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D81183" w14:textId="77777777" w:rsidR="00F24E7E" w:rsidRDefault="00D359C6">
      <w:pPr>
        <w:pStyle w:val="NormalWeb"/>
        <w:widowControl/>
        <w:spacing w:beforeAutospacing="0" w:afterAutospacing="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t>TABLE S1 Sensitivity analyses comparing alternative model specifications for severe snow-sport injury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0"/>
        <w:gridCol w:w="1063"/>
        <w:gridCol w:w="1777"/>
        <w:gridCol w:w="1420"/>
        <w:gridCol w:w="1421"/>
        <w:gridCol w:w="1421"/>
      </w:tblGrid>
      <w:tr w:rsidR="00F24E7E" w14:paraId="14DADBB0" w14:textId="77777777"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14:paraId="07248225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Variable Group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1EA177B8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Variable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vAlign w:val="center"/>
          </w:tcPr>
          <w:p w14:paraId="337AA31D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Level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14:paraId="02D05E24" w14:textId="77777777" w:rsidR="00F24E7E" w:rsidRDefault="00D359C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Sensitivity 1 (Standard logit+HC3)</w:t>
            </w:r>
          </w:p>
          <w:p w14:paraId="0EB82CF3" w14:textId="77777777" w:rsidR="00F24E7E" w:rsidRDefault="00D359C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 xml:space="preserve">OR (95% CI) </w:t>
            </w:r>
          </w:p>
          <w:p w14:paraId="4AA11DA7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P value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14:paraId="21FB6311" w14:textId="77777777" w:rsidR="00F24E7E" w:rsidRDefault="00D359C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 xml:space="preserve">Sensitivity 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 xml:space="preserve"> (Height/Weight)</w:t>
            </w:r>
          </w:p>
          <w:p w14:paraId="44143D05" w14:textId="77777777" w:rsidR="00F24E7E" w:rsidRDefault="00D359C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 xml:space="preserve">OR (95% CI) </w:t>
            </w:r>
          </w:p>
          <w:p w14:paraId="5775CB59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P value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14:paraId="5D06E9B3" w14:textId="77777777" w:rsidR="00F24E7E" w:rsidRDefault="00D359C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 xml:space="preserve">Sensitivity 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>3</w:t>
            </w:r>
          </w:p>
          <w:p w14:paraId="6D406618" w14:textId="77777777" w:rsidR="00F24E7E" w:rsidRDefault="00D359C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 xml:space="preserve"> (RCS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df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=3)</w:t>
            </w:r>
          </w:p>
          <w:p w14:paraId="5A99A067" w14:textId="77777777" w:rsidR="00F24E7E" w:rsidRDefault="00D359C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 xml:space="preserve">OR (95% CI) </w:t>
            </w:r>
          </w:p>
          <w:p w14:paraId="52AB68A8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P value</w:t>
            </w:r>
          </w:p>
        </w:tc>
      </w:tr>
      <w:tr w:rsidR="00F24E7E" w14:paraId="5FB2788C" w14:textId="77777777">
        <w:tc>
          <w:tcPr>
            <w:tcW w:w="142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B2A9C92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Strong"/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 Core Modifiable Factors</w:t>
            </w:r>
          </w:p>
        </w:tc>
        <w:tc>
          <w:tcPr>
            <w:tcW w:w="106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CC55845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Strong"/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Protective Equipment</w:t>
            </w:r>
          </w:p>
        </w:tc>
        <w:tc>
          <w:tcPr>
            <w:tcW w:w="177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9D810A1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Knee protector use (Yes)</w:t>
            </w:r>
          </w:p>
        </w:tc>
        <w:tc>
          <w:tcPr>
            <w:tcW w:w="142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102C7DB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Strong"/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57(0.39–0.85) 0.005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**</w:t>
            </w:r>
          </w:p>
        </w:tc>
        <w:tc>
          <w:tcPr>
            <w:tcW w:w="142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2B9EE74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Strong"/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60 (0.40–0.89) 0.012*</w:t>
            </w:r>
          </w:p>
        </w:tc>
        <w:tc>
          <w:tcPr>
            <w:tcW w:w="142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1FDC66F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Strong"/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57 (0.39–0.84) 0.005*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*</w:t>
            </w:r>
          </w:p>
        </w:tc>
      </w:tr>
      <w:tr w:rsidR="00F24E7E" w14:paraId="5D178A16" w14:textId="77777777"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5CC78619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6D7054DB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0974455B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Helmet use (Yes)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4C9567D5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87 (0.46–1.63) 0.656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1ABD43ED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85 (0.45–1.59) 0.610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69E3A400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89 (0.48–1.67) 0.720</w:t>
            </w:r>
          </w:p>
        </w:tc>
      </w:tr>
      <w:tr w:rsidR="00F24E7E" w14:paraId="0625B3BA" w14:textId="77777777"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6B195205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456C7676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6D097564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Wrist protector use (Yes)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1EE96615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21 (0.90–1.63) 0.210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7AFDE4B4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21 (0.90–1.63) 0.217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793BCC9E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21 (0.90–1.62) 0.217</w:t>
            </w:r>
          </w:p>
        </w:tc>
      </w:tr>
      <w:tr w:rsidR="00F24E7E" w14:paraId="65B56E62" w14:textId="77777777"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6F6C9074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32EEA096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07936A72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Hip protector use (Yes)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3D67439F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13 (0.86–1.48) 0.390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3D9A0B0C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14 (0.87–1.50) 0.343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59A68E7E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11 (0.85–1.46) 0.431</w:t>
            </w:r>
          </w:p>
        </w:tc>
      </w:tr>
      <w:tr w:rsidR="00F24E7E" w14:paraId="3AEFDC54" w14:textId="77777777"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7C58940B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6D346028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0D59C99B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Elbow protector use (Yes)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48980883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18 (0.84–1.67) 0.332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0B8B7531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17 (0.83–1.64) 0.380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001B85FD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19 (0.84–1.67) 0.324</w:t>
            </w:r>
          </w:p>
        </w:tc>
      </w:tr>
      <w:tr w:rsidR="00F24E7E" w14:paraId="462C7FE0" w14:textId="77777777"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1EE45CCF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39C92E57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7603A1D5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Goggle use (Yes)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04646D9B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78 (0.55–1.12) 0.178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1BCD854A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79 (0.55–1.14) 0.209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367F2147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78 (0.54–1.12) 0.173</w:t>
            </w:r>
          </w:p>
        </w:tc>
      </w:tr>
      <w:tr w:rsidR="00F24E7E" w14:paraId="1EB78351" w14:textId="77777777"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3432A179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1569646B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Strong"/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Behavioral Factors</w:t>
            </w: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073E1EF6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Risk behavior (More cautious)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75367EC8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Strong"/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46 (0.33–0.66) &lt;0.001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***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46AAC06F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Strong"/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48 (0.33–0.68) &lt;0.001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***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1FA52CE1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Strong"/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47 (0.33–0.66) &lt;0.001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***</w:t>
            </w:r>
          </w:p>
        </w:tc>
      </w:tr>
      <w:tr w:rsidR="00F24E7E" w14:paraId="55807B82" w14:textId="77777777"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01356A29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79364F0E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3383B3B7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Professional training (Yes)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5E923A96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34 (0.99–1.80) 0.056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2ADE74CB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31 (0.97–1.77) 0.076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33336398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Strong"/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35 (1.00–1.81) 0.050*</w:t>
            </w:r>
          </w:p>
        </w:tc>
      </w:tr>
      <w:tr w:rsidR="00F24E7E" w14:paraId="4494EBEF" w14:textId="77777777"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3D0F1A65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07746B50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18458EA4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Safety education (Yes)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3F7DF45B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93 (0.51–1.72) 0.828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5E142B89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93 (0.51–1.72) 0.820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46D716DD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94 (0.51–1.73) 0.845</w:t>
            </w:r>
          </w:p>
        </w:tc>
      </w:tr>
      <w:tr w:rsidR="00F24E7E" w14:paraId="41C8607D" w14:textId="77777777"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202C0CE3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54F72ADE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29346EA7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Binding test (Yes)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5B85B4A3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35 (0.91–2.02) 0.140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336FC55B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35 (0.91–2.02) 0.140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61F2FC5D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36 (0.91–2.03) 0.134</w:t>
            </w:r>
          </w:p>
        </w:tc>
      </w:tr>
      <w:tr w:rsidR="00F24E7E" w14:paraId="05AC8562" w14:textId="77777777"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3F2A7A0C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5B98E1A5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13155521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Warm-up: ≤ 10 min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346F92D4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62 (0.70–3.75) 0.260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37609F90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57 (0.68–3.63) 0.289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10D63B45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61 (0.70–3.72) 0.262</w:t>
            </w:r>
          </w:p>
        </w:tc>
      </w:tr>
      <w:tr w:rsidR="00F24E7E" w14:paraId="550B2E8C" w14:textId="77777777"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4685C6BC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1525F4BD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6C2AB35A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Warm-up: 11-20 min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3D2F627B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46 (0.62–3.42) 0.387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5DE1D9FB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42 (0.61–3.33) 0.415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3C744F18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47 (0.63–3.43) 0.377</w:t>
            </w:r>
          </w:p>
        </w:tc>
      </w:tr>
      <w:tr w:rsidR="00F24E7E" w14:paraId="224A71E9" w14:textId="77777777"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2905A11B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58024008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695F47B9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Warm-up: 21-30 min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074F75BA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96 (0.38–2.38) 0.923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0E641B2B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97 (0.39–2.41) 0.950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3172F5BF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96 (0.39–2.39) 0.933</w:t>
            </w:r>
          </w:p>
        </w:tc>
      </w:tr>
      <w:tr w:rsidR="00F24E7E" w14:paraId="00F81FB4" w14:textId="77777777"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1D00C31A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41496C8D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38D6283A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Warm-up: &gt; 30 min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0AD20C18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2.58 (0.92–7.21) 0.071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3726B216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2.43 (0.87–6.79) 0.090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628AC6C3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2.64 (0.95–7.36) 0.063</w:t>
            </w:r>
          </w:p>
        </w:tc>
      </w:tr>
      <w:tr w:rsidR="00F24E7E" w14:paraId="08449B82" w14:textId="77777777"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49E4EF57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6EBECA39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2860EE69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Mood: excited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29A6F5CE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10 (0.72–1.69) 0.657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0530BA81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15 (0.75–1.78) 0.525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396F9219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09 (0.71–1.68) 0.682</w:t>
            </w:r>
          </w:p>
        </w:tc>
      </w:tr>
      <w:tr w:rsidR="00F24E7E" w14:paraId="70C87F60" w14:textId="77777777"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4B0E7636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04D9C100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30CDC623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Mood: nervous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6136FBD6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20 (0.79–1.82) 0.399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156839C1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25 (0.82–1.91) 0.300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5A7C6200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20 (0.79–1.83) 0.386</w:t>
            </w:r>
          </w:p>
        </w:tc>
      </w:tr>
      <w:tr w:rsidR="00F24E7E" w14:paraId="780F0D33" w14:textId="77777777"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56CB7CDC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5781EED8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2EB4B607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Mood: scared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65B7F10C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12 (0.72–1.75) 0.606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5CA756A3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20 (0.77–1.87) 0.430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1AB3A008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12 (0.72–1.74) 0.613</w:t>
            </w:r>
          </w:p>
        </w:tc>
      </w:tr>
      <w:tr w:rsidR="00F24E7E" w14:paraId="36BD83E0" w14:textId="77777777"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747A4380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117C8DF3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725E4DE9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Mood: low-spirited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26DFCB0C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95 (0.50–1.83) 0.888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727D584F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95 (0.50–1.84) 0.888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4DB1BD71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96 (0.50–1.84) 0.908</w:t>
            </w:r>
          </w:p>
        </w:tc>
      </w:tr>
      <w:tr w:rsidR="00F24E7E" w14:paraId="2251FEA8" w14:textId="77777777"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1F78EA77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7CC792A5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Strong"/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Experience Factors</w:t>
            </w: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0F51C5B8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Skier level: Intermediate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4F1AEE66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65 (0.35–1.20) 0.171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57388EA1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61 (0.33–1.13) 0.116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2FC48C95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65 (0.35–1.21) 0.174</w:t>
            </w:r>
          </w:p>
        </w:tc>
      </w:tr>
      <w:tr w:rsidR="00F24E7E" w14:paraId="697F8782" w14:textId="77777777"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3EA3344B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161A031B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7EF5DED3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Skier level: Advanced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39723173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Strong"/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46 (0.23–0.90) 0.023*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6CDFD8B9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Strong"/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42 (0.22–0.83) 0.012*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628A2A24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Strong"/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46 (0.23–0.90) 0.023*</w:t>
            </w:r>
          </w:p>
        </w:tc>
      </w:tr>
      <w:tr w:rsidR="00F24E7E" w14:paraId="401776A8" w14:textId="77777777"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5C7E7DA9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7BA7AAC3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6A4EEA08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Experience: ≤ 1 season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70752406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06 (0.66–1.70) 0.807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58F3E254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04 (0.65–1.67) 0.856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1F3E9CF0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06 (0.66–1.69) 0.811</w:t>
            </w:r>
          </w:p>
        </w:tc>
      </w:tr>
      <w:tr w:rsidR="00F24E7E" w14:paraId="11C10D64" w14:textId="77777777"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5F2FF235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4D6BB9AA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38BE8381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Experience: 2-4 seasons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7FC7B00B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19 (0.79–1.79) 0.413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2AB9A170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17 (0.78–1.77) 0.445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2E7320E0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19 (0.79–1.79) 0.394</w:t>
            </w:r>
          </w:p>
        </w:tc>
      </w:tr>
      <w:tr w:rsidR="00F24E7E" w14:paraId="4C82A8B0" w14:textId="77777777"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362B6AE7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3AB0F4E3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31AF818E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Experience: ≥ 5 seasons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3509FD4D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32 (0.83–2.10) 0.246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5B474F35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29 (0.81–2.07) 0.283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59B69518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33 (0.83–2.11) 0.236</w:t>
            </w:r>
          </w:p>
        </w:tc>
      </w:tr>
      <w:tr w:rsidR="00F24E7E" w14:paraId="49F3E587" w14:textId="77777777"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4B8E4227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Strong"/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2. Demographics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2B8CA052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4CEF2E93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Sex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 (Female)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0EDA8D81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88 (0.64–1.21) 0.419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71734801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60 (0.36–1.01) 0.052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6E9E4CC4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90 (0.66–1.23) 0.495</w:t>
            </w:r>
          </w:p>
        </w:tc>
      </w:tr>
      <w:tr w:rsidR="00F24E7E" w14:paraId="6EBF476A" w14:textId="77777777"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2CB93C4B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Strong"/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3. Other Covariates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594AD153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264D5351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Discipline (Snowboarding)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7F820F0E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Strong"/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67 (0.51–0.89) 0.005**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3B889AFA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Strong"/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67 (0.51–0.89) 0.006**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02AE2B49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Strong"/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67 (0.51–0.89) 0.005**</w:t>
            </w:r>
          </w:p>
        </w:tc>
      </w:tr>
      <w:tr w:rsidR="00F24E7E" w14:paraId="6B0C7410" w14:textId="77777777"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3B239AAE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5FF1E8A4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5E76B6D7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Speed (Slow)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0B513917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90 (0.69–1.18) 0.458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4607D8CF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90 (0.69–1.18) 0.445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3615528B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90 (0.69–1.18) 0.454</w:t>
            </w:r>
          </w:p>
        </w:tc>
      </w:tr>
      <w:tr w:rsidR="00F24E7E" w14:paraId="7E0158BF" w14:textId="77777777"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57CD7449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7FF2F2B3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2655C998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Injury mechanism: 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ollision with obstacles 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44239CC4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Strong"/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51 (1.09–2.09) 0.012*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2541EF29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Strong"/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47 (1.06–2.04) 0.020*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6D80B735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Strong"/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52 (1.10–2.10) 0.011*</w:t>
            </w:r>
          </w:p>
        </w:tc>
      </w:tr>
      <w:tr w:rsidR="00F24E7E" w14:paraId="4351CA22" w14:textId="77777777"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14B69831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3BF94C91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65FB3C6D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Injury mechanism: 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ollision with other participants  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724A150F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18 (0.76–1.82) 0.467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1F16DD22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17 (0.76–1.81) 0.484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4B2E1E6B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16 (0.75–1.79) 0.498</w:t>
            </w:r>
          </w:p>
        </w:tc>
      </w:tr>
      <w:tr w:rsidR="00F24E7E" w14:paraId="2FC283BF" w14:textId="77777777"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33C45D55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0F3D5DB3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40404B02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Injury mechanism: Backward fall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7D8A614B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08 (0.75–1.55) 0.678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40C364B8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10 (0.76–1.57) 0.616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22FBC508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07 (0.75–1.53) 0.713</w:t>
            </w:r>
          </w:p>
        </w:tc>
      </w:tr>
      <w:tr w:rsidR="00F24E7E" w14:paraId="0F21FAF7" w14:textId="77777777"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544506EF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7727E2C7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5033D1F8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Location: Terrain parks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6F0B03AA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81 (0.57–1.16) 0.257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1498722B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81 (0.57–1.16) 0.251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37609431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82 (0.58–1.16) 0.266</w:t>
            </w:r>
          </w:p>
        </w:tc>
      </w:tr>
      <w:tr w:rsidR="00F24E7E" w14:paraId="79DFE565" w14:textId="77777777"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25A57D12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58BBDCE0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3A156633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Weather: Overcast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61FE90C9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46 (0.85–2.51) 0.174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7E055C30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49 (0.86–2.59) 0.151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2EAE903B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45 (0.85–2.48) 0.176</w:t>
            </w:r>
          </w:p>
        </w:tc>
      </w:tr>
      <w:tr w:rsidR="00F24E7E" w14:paraId="5752C0F9" w14:textId="77777777"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1D705C37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7A8E5BA8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425F2648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Weather: Cloudy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574C6183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77 (0.56–1.06) 0.113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2845B1C3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77 (0.56–1.07) 0.121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14C15125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78 (0.57–1.06) 0.116</w:t>
            </w:r>
          </w:p>
        </w:tc>
      </w:tr>
      <w:tr w:rsidR="00F24E7E" w14:paraId="037D7BF3" w14:textId="77777777"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1CC1E3B4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554942A9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768F382A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Snow: Wet snow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6F6A9D3D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42 (0.13–1.34) 0.145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681F2245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40 (0.13–1.29) 0.126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0D72ADAD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45 (0.14–1.39) 0.165</w:t>
            </w:r>
          </w:p>
        </w:tc>
      </w:tr>
      <w:tr w:rsidR="00F24E7E" w14:paraId="6EDDB7A0" w14:textId="77777777"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0008D24D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6D789036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45416952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Snow: Icy snow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79724015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70 (0.35–1.42) 0.326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2F1168E8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68 (0.33–1.38) 0.284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49F248C0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72 (0.36–1.45) 0.355</w:t>
            </w:r>
          </w:p>
        </w:tc>
      </w:tr>
      <w:tr w:rsidR="00F24E7E" w14:paraId="31948814" w14:textId="77777777"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4ADA7913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3A63A2CC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1B693E3C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Snow-sport musculoskeletal history (Yes)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2F853A45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32 (0.97–1.79) 0.074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251944EE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bCs/>
                <w:kern w:val="0"/>
                <w:sz w:val="15"/>
                <w:szCs w:val="15"/>
                <w:lang w:bidi="ar"/>
              </w:rPr>
              <w:t>1.35 (1.00–1.83) 0.053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55762C76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30 (0.96–1.76) 0.086</w:t>
            </w:r>
          </w:p>
        </w:tc>
      </w:tr>
      <w:tr w:rsidR="00F24E7E" w14:paraId="495730AA" w14:textId="77777777"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2A353F9C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57D5FD11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475A5442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Hypertension history (Yes)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6F5F5512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20 (0.84–1.72) 0.317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374F7F5D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20 (0.83–1.72) 0.331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7FD5D4F1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21 (0.85–1.73) 0.298</w:t>
            </w:r>
          </w:p>
        </w:tc>
      </w:tr>
      <w:tr w:rsidR="00F24E7E" w14:paraId="5DA5BD72" w14:textId="77777777"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30F2C133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 w14:paraId="6BEA9A64" w14:textId="77777777" w:rsidR="00F24E7E" w:rsidRDefault="00F24E7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7" w:type="dxa"/>
            <w:tcBorders>
              <w:tl2br w:val="nil"/>
              <w:tr2bl w:val="nil"/>
            </w:tcBorders>
            <w:vAlign w:val="center"/>
          </w:tcPr>
          <w:p w14:paraId="2231D881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Physical condition (Poor)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6D4B8F2C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31 (0.07–1.44) 0.136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06C081AD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31 (0.07–1.43) 0.133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14:paraId="223B7289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31 (0.07–1.42) 0.132</w:t>
            </w:r>
          </w:p>
        </w:tc>
      </w:tr>
    </w:tbl>
    <w:p w14:paraId="3A61A9C9" w14:textId="77777777" w:rsidR="00F24E7E" w:rsidRDefault="00D359C6">
      <w:r>
        <w:rPr>
          <w:rFonts w:ascii="Times New Roman" w:hAnsi="Times New Roman" w:cs="Times New Roman"/>
          <w:sz w:val="18"/>
          <w:szCs w:val="18"/>
        </w:rPr>
        <w:t xml:space="preserve">Notes: Sensitivity 1: standard logistic regression with HC3 robust standard errors (Logit + HC3), corresponding to the fully adjusted covariate set. Sensitivity 2: BMI replaced by height and weight (both modeled using RCS; </w:t>
      </w:r>
      <w:proofErr w:type="spellStart"/>
      <w:proofErr w:type="gramStart"/>
      <w:r>
        <w:rPr>
          <w:rFonts w:ascii="Times New Roman" w:hAnsi="Times New Roman" w:cs="Times New Roman"/>
          <w:sz w:val="18"/>
          <w:szCs w:val="18"/>
        </w:rPr>
        <w:t>df</w:t>
      </w:r>
      <w:proofErr w:type="spellEnd"/>
      <w:proofErr w:type="gramEnd"/>
      <w:r>
        <w:rPr>
          <w:rFonts w:ascii="Times New Roman" w:hAnsi="Times New Roman" w:cs="Times New Roman"/>
          <w:sz w:val="18"/>
          <w:szCs w:val="18"/>
        </w:rPr>
        <w:t xml:space="preserve"> = 4), with other adjustments unchanged. Sensitivity 3: knots for continuous variables (age, BMI, temperature, snow depth) reduced from </w:t>
      </w:r>
      <w:proofErr w:type="spellStart"/>
      <w:proofErr w:type="gramStart"/>
      <w:r>
        <w:rPr>
          <w:rFonts w:ascii="Times New Roman" w:hAnsi="Times New Roman" w:cs="Times New Roman"/>
          <w:sz w:val="18"/>
          <w:szCs w:val="18"/>
        </w:rPr>
        <w:t>df</w:t>
      </w:r>
      <w:proofErr w:type="spellEnd"/>
      <w:proofErr w:type="gramEnd"/>
      <w:r>
        <w:rPr>
          <w:rFonts w:ascii="Times New Roman" w:hAnsi="Times New Roman" w:cs="Times New Roman"/>
          <w:sz w:val="18"/>
          <w:szCs w:val="18"/>
        </w:rPr>
        <w:t xml:space="preserve"> = 4 to </w:t>
      </w:r>
      <w:proofErr w:type="spellStart"/>
      <w:r>
        <w:rPr>
          <w:rFonts w:ascii="Times New Roman" w:hAnsi="Times New Roman" w:cs="Times New Roman"/>
          <w:sz w:val="18"/>
          <w:szCs w:val="18"/>
        </w:rPr>
        <w:t>df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= 3 to assess model stability. Bold values indicate statistical significance (p &lt; 0.05). </w:t>
      </w:r>
      <w:proofErr w:type="gramStart"/>
      <w:r>
        <w:rPr>
          <w:rFonts w:ascii="Times New Roman" w:hAnsi="Times New Roman" w:cs="Times New Roman"/>
          <w:sz w:val="18"/>
          <w:szCs w:val="18"/>
        </w:rPr>
        <w:t>*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 &lt; 0.05; **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 &lt; 0.01; ***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 &lt; 0.001.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OR, odds ratio; CI, confidence interval; RCS, restricted cubic splines; BMI, body mass index; HC3, </w:t>
      </w:r>
      <w:proofErr w:type="spellStart"/>
      <w:r>
        <w:rPr>
          <w:rFonts w:ascii="Times New Roman" w:hAnsi="Times New Roman" w:cs="Times New Roman"/>
          <w:sz w:val="18"/>
          <w:szCs w:val="18"/>
        </w:rPr>
        <w:t>heteroskedasticity</w:t>
      </w:r>
      <w:proofErr w:type="spellEnd"/>
      <w:r>
        <w:rPr>
          <w:rFonts w:ascii="Times New Roman" w:hAnsi="Times New Roman" w:cs="Times New Roman"/>
          <w:sz w:val="18"/>
          <w:szCs w:val="18"/>
        </w:rPr>
        <w:t>-consistent covariance matrix estimator 3.</w:t>
      </w:r>
    </w:p>
    <w:p w14:paraId="4FBB6906" w14:textId="77777777" w:rsidR="00F24E7E" w:rsidRDefault="00D359C6">
      <w:pPr>
        <w:rPr>
          <w:rFonts w:ascii="Times New Roman" w:hAnsi="Times New Roman" w:cs="Times New Roman"/>
          <w:b/>
          <w:bCs/>
          <w:sz w:val="18"/>
          <w:szCs w:val="18"/>
        </w:rPr>
      </w:pPr>
      <w:bookmarkStart w:id="0" w:name="OLE_LINK4"/>
      <w:r>
        <w:rPr>
          <w:rFonts w:ascii="Times New Roman" w:hAnsi="Times New Roman" w:cs="Times New Roman"/>
          <w:b/>
          <w:bCs/>
          <w:sz w:val="18"/>
          <w:szCs w:val="18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2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Overall Wald tests for spline-modeled continuous variables in the fully adjusted model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F24E7E" w14:paraId="67C1C9BE" w14:textId="77777777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3B8DF53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Variabl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65C4C51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Model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DE89F1C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Functional form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02CCD4A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No. of spline terms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11CC5ABD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Overall Wald test 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 value</w:t>
            </w:r>
          </w:p>
        </w:tc>
      </w:tr>
      <w:tr w:rsidR="00F24E7E" w14:paraId="3D95D7F6" w14:textId="77777777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0656A00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DA02BAA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odel 3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4B7CBF0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estricted cubic spline (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f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= 4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A176BFD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F968C6C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411</w:t>
            </w:r>
          </w:p>
        </w:tc>
      </w:tr>
      <w:tr w:rsidR="00F24E7E" w14:paraId="7D457C11" w14:textId="77777777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88AD235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MI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0AF0CED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odel 3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68FB97D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estricted cubic spline (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f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= 4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2CBBEA3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D5D3EF7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444</w:t>
            </w:r>
          </w:p>
        </w:tc>
      </w:tr>
      <w:tr w:rsidR="00F24E7E" w14:paraId="1BDECB29" w14:textId="77777777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DB59F92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mperatur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BB78691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odel 3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AB2637B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estricted cubic spline (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f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= 4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89F5ACC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46B1A5B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257</w:t>
            </w:r>
          </w:p>
        </w:tc>
      </w:tr>
      <w:tr w:rsidR="00F24E7E" w14:paraId="16873309" w14:textId="77777777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D249CEA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now depth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0A49F9E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odel 3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68C2560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estricted cubic spline (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f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= 4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19829777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1F95D90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0</w:t>
            </w:r>
          </w:p>
        </w:tc>
      </w:tr>
    </w:tbl>
    <w:p w14:paraId="5BBD8BF4" w14:textId="77777777" w:rsidR="00F24E7E" w:rsidRDefault="00D359C6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Notes: BMI, body mass index.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Overall 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 values were obtained from joint Wald tests of all spline basis terms for each variable in the fully adjusted Firth-penalized logistic regression model.</w:t>
      </w:r>
    </w:p>
    <w:p w14:paraId="11AEE583" w14:textId="77777777" w:rsidR="00F24E7E" w:rsidRDefault="00F24E7E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DA78C35" w14:textId="77777777" w:rsidR="00F24E7E" w:rsidRDefault="00F24E7E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FBAC13F" w14:textId="77777777" w:rsidR="00F24E7E" w:rsidRDefault="00F24E7E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A944841" w14:textId="77777777" w:rsidR="00F24E7E" w:rsidRDefault="00F24E7E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05A4D290" w14:textId="77777777" w:rsidR="00F24E7E" w:rsidRDefault="00F24E7E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F2E95D6" w14:textId="77777777" w:rsidR="00F24E7E" w:rsidRDefault="00D359C6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TABLE S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3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Tests for multiplicative interaction effects on severe snow-sport injury (fully adjusted Firth-penalized logistic regression model)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F24E7E" w14:paraId="1E295D8C" w14:textId="77777777"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bookmarkEnd w:id="0"/>
          <w:p w14:paraId="5936FD12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Anchor variable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14:paraId="2D977C93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Counter variable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14:paraId="2792CF7F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Interaction term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14:paraId="462F088A" w14:textId="77777777" w:rsidR="00F24E7E" w:rsidRDefault="00D359C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P value </w:t>
            </w:r>
          </w:p>
          <w:p w14:paraId="156761F7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(joint Wald test)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14:paraId="3A25ED50" w14:textId="77777777" w:rsidR="00F24E7E" w:rsidRDefault="00D359C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FDR-adjusted </w:t>
            </w:r>
          </w:p>
          <w:p w14:paraId="5C0DF2D3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(q = 0.10)</w:t>
            </w:r>
          </w:p>
        </w:tc>
      </w:tr>
      <w:tr w:rsidR="00F24E7E" w14:paraId="16035C3B" w14:textId="77777777">
        <w:tc>
          <w:tcPr>
            <w:tcW w:w="170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3F695FB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warmup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uration</w:t>
            </w:r>
          </w:p>
        </w:tc>
        <w:tc>
          <w:tcPr>
            <w:tcW w:w="170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5E49B06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kiing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xperience</w:t>
            </w:r>
          </w:p>
        </w:tc>
        <w:tc>
          <w:tcPr>
            <w:tcW w:w="170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E1BEAAD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warmup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uration × skiing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xperience</w:t>
            </w:r>
          </w:p>
        </w:tc>
        <w:tc>
          <w:tcPr>
            <w:tcW w:w="170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006E337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***</w:t>
            </w:r>
          </w:p>
        </w:tc>
        <w:tc>
          <w:tcPr>
            <w:tcW w:w="170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3476BE6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ass</w:t>
            </w:r>
          </w:p>
        </w:tc>
      </w:tr>
      <w:tr w:rsidR="00F24E7E" w14:paraId="4C58EC77" w14:textId="77777777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9F5F8B6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warmup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uration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C531737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isk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ehavior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AAE5C30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warmup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uration × risk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ehavior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E139B05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***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112ED2C8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ass</w:t>
            </w:r>
          </w:p>
        </w:tc>
      </w:tr>
      <w:tr w:rsidR="00F24E7E" w14:paraId="5AB3DDB7" w14:textId="77777777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A7478B6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warmup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uration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1478BAD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kier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evel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0C6301C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warmup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uration × skier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evel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6E3067DA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***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20D138D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ass</w:t>
            </w:r>
          </w:p>
        </w:tc>
      </w:tr>
      <w:tr w:rsidR="00F24E7E" w14:paraId="7EB072B7" w14:textId="77777777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14D98FC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inding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st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8F2DDC7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kier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evel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832FA26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inding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st × skier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evel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6B3825C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***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F9CD552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ass</w:t>
            </w:r>
          </w:p>
        </w:tc>
      </w:tr>
      <w:tr w:rsidR="00F24E7E" w14:paraId="48BC1E4B" w14:textId="77777777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22DE511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kne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rotector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us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5B9B07E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isk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ehavior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FB49A27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kne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rotector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use × risk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ehavior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E8AB5D7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1**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A6ED3B2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ass</w:t>
            </w:r>
          </w:p>
        </w:tc>
      </w:tr>
      <w:tr w:rsidR="00F24E7E" w14:paraId="08558AF9" w14:textId="77777777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3E2F9C9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elmet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us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5958C5A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isciplin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5364E1C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elmet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use × discipline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F5F53D9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49*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7209735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ail</w:t>
            </w:r>
          </w:p>
        </w:tc>
      </w:tr>
      <w:tr w:rsidR="00F24E7E" w14:paraId="724408AC" w14:textId="77777777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4C12735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kne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rotector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us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109F14D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kier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evel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57AD0AB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kne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rotector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use × skier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evel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13A404B8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55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1655BD18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ail</w:t>
            </w:r>
          </w:p>
        </w:tc>
      </w:tr>
      <w:tr w:rsidR="00F24E7E" w14:paraId="550050E5" w14:textId="77777777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70DAF36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afety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ducation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30786DB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isk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ehavior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2CD4A09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afety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ducation × risk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ehavior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89E2A3D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8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6C74072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ail</w:t>
            </w:r>
          </w:p>
        </w:tc>
      </w:tr>
      <w:tr w:rsidR="00F24E7E" w14:paraId="57667AF1" w14:textId="77777777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82C4839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afety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ducation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5DB5CD2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kier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evel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B849AE9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afety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ducation × skier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evel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937C671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15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BC4C92C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ail</w:t>
            </w:r>
          </w:p>
        </w:tc>
      </w:tr>
      <w:tr w:rsidR="00F24E7E" w14:paraId="46745B59" w14:textId="77777777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1876737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kne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rotector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us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28F5F88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isciplin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150A0E0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kne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rotector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use × discipline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D387B41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46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6ADD4A32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ail</w:t>
            </w:r>
          </w:p>
        </w:tc>
      </w:tr>
      <w:tr w:rsidR="00F24E7E" w14:paraId="52C3915F" w14:textId="77777777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8E1307B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kne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rotector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us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20DE600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erceived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peed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A3D9001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kne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rotector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use × perceived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peed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6CA2F89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70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58E64F3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ail</w:t>
            </w:r>
          </w:p>
        </w:tc>
      </w:tr>
      <w:tr w:rsidR="00F24E7E" w14:paraId="56CFB546" w14:textId="77777777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3ACD436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kne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rotector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us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855E846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sex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2BC71EF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kne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rotector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use ×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sex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26BD9FA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21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E964B33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ail</w:t>
            </w:r>
          </w:p>
        </w:tc>
      </w:tr>
      <w:tr w:rsidR="00F24E7E" w14:paraId="3EA36FC9" w14:textId="77777777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96A1EC9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afety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ducation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72BF57C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sex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C75889C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afety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education ×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sex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406BE88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240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1C85CF8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ail</w:t>
            </w:r>
          </w:p>
        </w:tc>
      </w:tr>
      <w:tr w:rsidR="00F24E7E" w14:paraId="16497A10" w14:textId="77777777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F0435C2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rofessional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raining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F8F0EBE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kier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evel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E3582DD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rofessional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raining × skier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evel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5EA2B3B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254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13895333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ail</w:t>
            </w:r>
          </w:p>
        </w:tc>
      </w:tr>
      <w:tr w:rsidR="00F24E7E" w14:paraId="78E988ED" w14:textId="77777777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BDC6393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rofessional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raining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0E4B4DF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isciplin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0FBD13E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rofessional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raining × discipline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796DF50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377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6201C4D8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ail</w:t>
            </w:r>
          </w:p>
        </w:tc>
      </w:tr>
      <w:tr w:rsidR="00F24E7E" w14:paraId="065E12EC" w14:textId="77777777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236F2F8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inding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st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113EC23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isciplin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456BE99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inding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st × discipline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EDAE327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378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6E492003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ail</w:t>
            </w:r>
          </w:p>
        </w:tc>
      </w:tr>
      <w:tr w:rsidR="00F24E7E" w14:paraId="1C520981" w14:textId="77777777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20896B6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warmup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uration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E8AC00C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sex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BF676D6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warmup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duration ×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sex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939A791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414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3DE2584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ail</w:t>
            </w:r>
          </w:p>
        </w:tc>
      </w:tr>
      <w:tr w:rsidR="00F24E7E" w14:paraId="08889ACB" w14:textId="77777777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2435775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kne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rotector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us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C7EE2D2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kiing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xperienc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AD0586B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kne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rotector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use × skiing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xperience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5DD01AC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426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1A96069E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ail</w:t>
            </w:r>
          </w:p>
        </w:tc>
      </w:tr>
      <w:tr w:rsidR="00F24E7E" w14:paraId="2188147F" w14:textId="77777777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BA7047B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elmet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us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163DF5D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sex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F7CD636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elmet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use ×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sex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332D73E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447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07848A8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ail</w:t>
            </w:r>
          </w:p>
        </w:tc>
      </w:tr>
      <w:tr w:rsidR="00F24E7E" w14:paraId="27EB311A" w14:textId="77777777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C872034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afety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ducation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6EB6EF3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erceived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peed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10C52D7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afety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ducation × perceived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peed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0D2F7E6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458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87CD459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ail</w:t>
            </w:r>
          </w:p>
        </w:tc>
      </w:tr>
      <w:tr w:rsidR="00F24E7E" w14:paraId="65D6170B" w14:textId="77777777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4C77E6D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rofessional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raining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449D61D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isk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ehavior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FA8116B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rofessional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raining × risk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ehavior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DB10B83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467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C139209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ail</w:t>
            </w:r>
          </w:p>
        </w:tc>
      </w:tr>
      <w:tr w:rsidR="00F24E7E" w14:paraId="01C47185" w14:textId="77777777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13EEE8A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rofessional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raining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6521367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sex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5BF2624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rofessional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training ×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sex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127171C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468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3AE5374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ail</w:t>
            </w:r>
          </w:p>
        </w:tc>
      </w:tr>
      <w:tr w:rsidR="00F24E7E" w14:paraId="5B77B1E0" w14:textId="77777777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843AFD7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inding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st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7BDB19D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erceived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peed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3538ABC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inding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st × perceived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peed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6FE18B4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478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D067307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ail</w:t>
            </w:r>
          </w:p>
        </w:tc>
      </w:tr>
      <w:tr w:rsidR="00F24E7E" w14:paraId="5C29A015" w14:textId="77777777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9EFD284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warmup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uration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06BDA43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isciplin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4A0FAAE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warmup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uration × discipline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EBDC3D9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545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10F1F1F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ail</w:t>
            </w:r>
          </w:p>
        </w:tc>
      </w:tr>
      <w:tr w:rsidR="00F24E7E" w14:paraId="625156A9" w14:textId="77777777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3EF2BD5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elmet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us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9715AED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isk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ehavior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CBA1A0E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elmet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use × risk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ehavior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A864A67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551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CE1178C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ail</w:t>
            </w:r>
          </w:p>
        </w:tc>
      </w:tr>
      <w:tr w:rsidR="00F24E7E" w14:paraId="730DB3F3" w14:textId="77777777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5767486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elmet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us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C611E70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erceived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peed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4D9556E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elmet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use × perceived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peed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0AF0CEB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01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68F506F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ail</w:t>
            </w:r>
          </w:p>
        </w:tc>
      </w:tr>
      <w:tr w:rsidR="00F24E7E" w14:paraId="1A9E17C0" w14:textId="77777777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FBD5468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inding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st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D5BFF9C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isk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ehavior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D69D7D1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inding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st × risk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ehavior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0894617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07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6D52C009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ail</w:t>
            </w:r>
          </w:p>
        </w:tc>
      </w:tr>
      <w:tr w:rsidR="00F24E7E" w14:paraId="52F59182" w14:textId="77777777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E01EB9B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elmet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us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AB85E64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kier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evel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E0A0E4D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elmet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use × skier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evel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2D37000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46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47C632E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ail</w:t>
            </w:r>
          </w:p>
        </w:tc>
      </w:tr>
      <w:tr w:rsidR="00F24E7E" w14:paraId="559E0889" w14:textId="77777777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1DC121A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warmup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uration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2AF3C2C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erceived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peed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7A43DD2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warmup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uration × perceived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peed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2E49952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725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6DADEB1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ail</w:t>
            </w:r>
          </w:p>
        </w:tc>
      </w:tr>
      <w:tr w:rsidR="00F24E7E" w14:paraId="308AE6B5" w14:textId="77777777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ABA609D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inding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st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B192FA4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kiing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xperienc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04580CB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inding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st × skiing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xperience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56AB9E6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76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A6A7158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ail</w:t>
            </w:r>
          </w:p>
        </w:tc>
      </w:tr>
      <w:tr w:rsidR="00F24E7E" w14:paraId="0F718F4D" w14:textId="77777777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BC167E6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inding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st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5BBBA99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sex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DF24378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inding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test ×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sex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2131BCD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768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21E4CB4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ail</w:t>
            </w:r>
          </w:p>
        </w:tc>
      </w:tr>
      <w:tr w:rsidR="00F24E7E" w14:paraId="35055A06" w14:textId="77777777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29344D5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afety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ducation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6C45A46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kiing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xperienc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5C8006E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afety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ducation × skiing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xperience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4C53D01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813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1DC1F5F4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ail</w:t>
            </w:r>
          </w:p>
        </w:tc>
      </w:tr>
      <w:tr w:rsidR="00F24E7E" w14:paraId="15B85303" w14:textId="77777777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95B5D7D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elmet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us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11E5EED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kiing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xperienc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52C6DC1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elmet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use × skiing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xperience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47B8624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869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1D5E4D3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ail</w:t>
            </w:r>
          </w:p>
        </w:tc>
      </w:tr>
      <w:tr w:rsidR="00F24E7E" w14:paraId="70C297E0" w14:textId="77777777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B556431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afety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ducation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5F19E4A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isciplin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1526BB3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afety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ducation × discipline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61FAA4BE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878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678EEA62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ail</w:t>
            </w:r>
          </w:p>
        </w:tc>
      </w:tr>
      <w:tr w:rsidR="00F24E7E" w14:paraId="10946021" w14:textId="77777777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4496A40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professional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raining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F7E1F72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erceived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peed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4893E8A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rofessional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raining × perceived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peed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0312414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879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841D4FA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ail</w:t>
            </w:r>
          </w:p>
        </w:tc>
      </w:tr>
      <w:tr w:rsidR="00F24E7E" w14:paraId="52FEA26B" w14:textId="77777777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73883AB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rofessional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raining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E1FFB02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kiing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xperienc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BED44EE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rofessional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raining × skiing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xperience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87A4A10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931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677F4FE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ail</w:t>
            </w:r>
          </w:p>
        </w:tc>
      </w:tr>
    </w:tbl>
    <w:p w14:paraId="0DA9BD2A" w14:textId="77777777" w:rsidR="00F24E7E" w:rsidRDefault="00D359C6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Notes: Data were derived from systematic pairwise interaction testing in the fully adjusted model (corresponding to Model 3 in Table 2). Interactions were tested between selected core modifiable factors (anchor variables: knee protector use, helmet use, binding test, professional training, safety education, warm-up duration) and key covariates (counter variables: sex, discipline, perceived speed, risk behavior, skiing experience, skier level). Only interactions with nominal p &lt; 0.25 are shown for brevity. Joint Wald test p values are reported. False discovery rate adjustment was applied across all tested interactions using the </w:t>
      </w:r>
      <w:proofErr w:type="spellStart"/>
      <w:r>
        <w:rPr>
          <w:rFonts w:ascii="Times New Roman" w:hAnsi="Times New Roman" w:cs="Times New Roman"/>
          <w:sz w:val="18"/>
          <w:szCs w:val="18"/>
        </w:rPr>
        <w:t>Benjamini</w:t>
      </w:r>
      <w:proofErr w:type="spellEnd"/>
      <w:r>
        <w:rPr>
          <w:rFonts w:ascii="Times New Roman" w:hAnsi="Times New Roman" w:cs="Times New Roman"/>
          <w:sz w:val="18"/>
          <w:szCs w:val="18"/>
        </w:rPr>
        <w:t>–Hochberg procedure (</w:t>
      </w:r>
      <w:r>
        <w:rPr>
          <w:rFonts w:ascii="Times New Roman" w:hAnsi="Times New Roman" w:cs="Times New Roman"/>
          <w:i/>
          <w:iCs/>
          <w:sz w:val="18"/>
          <w:szCs w:val="18"/>
        </w:rPr>
        <w:t>q</w:t>
      </w:r>
      <w:r>
        <w:rPr>
          <w:rFonts w:ascii="Times New Roman" w:hAnsi="Times New Roman" w:cs="Times New Roman"/>
          <w:sz w:val="18"/>
          <w:szCs w:val="18"/>
        </w:rPr>
        <w:t xml:space="preserve"> = 0.10). “Pass” indicates significance after FDR correction. </w:t>
      </w:r>
      <w:proofErr w:type="gramStart"/>
      <w:r>
        <w:rPr>
          <w:rFonts w:ascii="Times New Roman" w:hAnsi="Times New Roman" w:cs="Times New Roman"/>
          <w:sz w:val="18"/>
          <w:szCs w:val="18"/>
        </w:rPr>
        <w:t>*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 &lt; 0.05; **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 &lt; 0.01; ***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 &lt; 0.001.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>
        <w:rPr>
          <w:rFonts w:ascii="Times New Roman" w:hAnsi="Times New Roman" w:cs="Times New Roman"/>
          <w:sz w:val="18"/>
          <w:szCs w:val="18"/>
        </w:rPr>
        <w:t>FDR, false discovery rate.</w:t>
      </w:r>
      <w:proofErr w:type="gramEnd"/>
    </w:p>
    <w:p w14:paraId="43CAA303" w14:textId="77777777" w:rsidR="00F24E7E" w:rsidRDefault="00F24E7E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FDC911E" w14:textId="77777777" w:rsidR="00F24E7E" w:rsidRDefault="00F24E7E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BB7FC5F" w14:textId="77777777" w:rsidR="00F24E7E" w:rsidRDefault="00F24E7E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C59A580" w14:textId="77777777" w:rsidR="00F24E7E" w:rsidRDefault="00F24E7E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62EE2EF" w14:textId="77777777" w:rsidR="00F24E7E" w:rsidRDefault="00F24E7E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FC4D6F2" w14:textId="77777777" w:rsidR="00F24E7E" w:rsidRDefault="00F24E7E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D76DFE0" w14:textId="77777777" w:rsidR="00F24E7E" w:rsidRDefault="00F24E7E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47765AB" w14:textId="77777777" w:rsidR="00F24E7E" w:rsidRDefault="00D359C6">
      <w:pPr>
        <w:rPr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TABLE S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4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Selected exposure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-</w:t>
      </w:r>
      <w:r>
        <w:rPr>
          <w:rFonts w:ascii="Times New Roman" w:hAnsi="Times New Roman" w:cs="Times New Roman"/>
          <w:b/>
          <w:bCs/>
          <w:sz w:val="18"/>
          <w:szCs w:val="18"/>
        </w:rPr>
        <w:t>intervention combinations: joint effects on severe snow-sport injury (fully adjusted Firth-penalized logistic regression models).</w:t>
      </w:r>
    </w:p>
    <w:tbl>
      <w:tblPr>
        <w:tblStyle w:val="TableGrid"/>
        <w:tblpPr w:leftFromText="180" w:rightFromText="180" w:vertAnchor="text" w:horzAnchor="page" w:tblpX="1797" w:tblpY="304"/>
        <w:tblOverlap w:val="nev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4"/>
        <w:gridCol w:w="1875"/>
        <w:gridCol w:w="3216"/>
        <w:gridCol w:w="1557"/>
      </w:tblGrid>
      <w:tr w:rsidR="00F24E7E" w14:paraId="07B59698" w14:textId="77777777">
        <w:tc>
          <w:tcPr>
            <w:tcW w:w="1874" w:type="dxa"/>
            <w:tcBorders>
              <w:bottom w:val="single" w:sz="4" w:space="0" w:color="auto"/>
            </w:tcBorders>
            <w:vAlign w:val="center"/>
          </w:tcPr>
          <w:p w14:paraId="23845466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Interaction</w:t>
            </w:r>
          </w:p>
        </w:tc>
        <w:tc>
          <w:tcPr>
            <w:tcW w:w="1875" w:type="dxa"/>
            <w:tcBorders>
              <w:bottom w:val="single" w:sz="4" w:space="0" w:color="auto"/>
            </w:tcBorders>
            <w:vAlign w:val="center"/>
          </w:tcPr>
          <w:p w14:paraId="26A68986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Combination</w:t>
            </w:r>
          </w:p>
        </w:tc>
        <w:tc>
          <w:tcPr>
            <w:tcW w:w="3216" w:type="dxa"/>
            <w:tcBorders>
              <w:bottom w:val="single" w:sz="4" w:space="0" w:color="auto"/>
            </w:tcBorders>
            <w:vAlign w:val="center"/>
          </w:tcPr>
          <w:p w14:paraId="5DF6A38F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OR (95% CI)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</w:tcPr>
          <w:p w14:paraId="59ED8289" w14:textId="77777777" w:rsidR="00F24E7E" w:rsidRDefault="00D359C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P value</w:t>
            </w:r>
          </w:p>
        </w:tc>
      </w:tr>
      <w:tr w:rsidR="00F24E7E" w14:paraId="4C0811B2" w14:textId="77777777">
        <w:tc>
          <w:tcPr>
            <w:tcW w:w="187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C5EEA02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in Joint Effects</w:t>
            </w:r>
          </w:p>
        </w:tc>
        <w:tc>
          <w:tcPr>
            <w:tcW w:w="187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0442FAF" w14:textId="77777777" w:rsidR="00F24E7E" w:rsidRDefault="00F24E7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1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2E62811" w14:textId="77777777" w:rsidR="00F24E7E" w:rsidRDefault="00F24E7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29BBF56" w14:textId="77777777" w:rsidR="00F24E7E" w:rsidRDefault="00F24E7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4E7E" w14:paraId="7D4B504C" w14:textId="77777777">
        <w:tc>
          <w:tcPr>
            <w:tcW w:w="1874" w:type="dxa"/>
            <w:tcBorders>
              <w:tl2br w:val="nil"/>
              <w:tr2bl w:val="nil"/>
            </w:tcBorders>
            <w:vAlign w:val="center"/>
          </w:tcPr>
          <w:p w14:paraId="6C9BB021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erceived speed × Knee protector use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2BC0D35B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ast × no</w:t>
            </w:r>
          </w:p>
        </w:tc>
        <w:tc>
          <w:tcPr>
            <w:tcW w:w="3216" w:type="dxa"/>
            <w:tcBorders>
              <w:tl2br w:val="nil"/>
              <w:tr2bl w:val="nil"/>
            </w:tcBorders>
            <w:vAlign w:val="center"/>
          </w:tcPr>
          <w:p w14:paraId="1F791D28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00 (Reference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vAlign w:val="center"/>
          </w:tcPr>
          <w:p w14:paraId="04604BDF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</w:tr>
      <w:tr w:rsidR="00F24E7E" w14:paraId="3D09EE9A" w14:textId="77777777">
        <w:tc>
          <w:tcPr>
            <w:tcW w:w="1874" w:type="dxa"/>
            <w:tcBorders>
              <w:tl2br w:val="nil"/>
              <w:tr2bl w:val="nil"/>
            </w:tcBorders>
            <w:vAlign w:val="center"/>
          </w:tcPr>
          <w:p w14:paraId="4D546CD8" w14:textId="77777777" w:rsidR="00F24E7E" w:rsidRDefault="00F24E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3AE0706A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ast × yes</w:t>
            </w:r>
          </w:p>
        </w:tc>
        <w:tc>
          <w:tcPr>
            <w:tcW w:w="3216" w:type="dxa"/>
            <w:tcBorders>
              <w:tl2br w:val="nil"/>
              <w:tr2bl w:val="nil"/>
            </w:tcBorders>
            <w:vAlign w:val="center"/>
          </w:tcPr>
          <w:p w14:paraId="4F455318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497 (0.045–7.267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vAlign w:val="center"/>
          </w:tcPr>
          <w:p w14:paraId="3191AF97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38</w:t>
            </w:r>
          </w:p>
        </w:tc>
      </w:tr>
      <w:tr w:rsidR="00F24E7E" w14:paraId="64EEE49E" w14:textId="77777777">
        <w:tc>
          <w:tcPr>
            <w:tcW w:w="1874" w:type="dxa"/>
            <w:tcBorders>
              <w:tl2br w:val="nil"/>
              <w:tr2bl w:val="nil"/>
            </w:tcBorders>
            <w:vAlign w:val="center"/>
          </w:tcPr>
          <w:p w14:paraId="41134D02" w14:textId="77777777" w:rsidR="00F24E7E" w:rsidRDefault="00F24E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1C7E0F02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low × no</w:t>
            </w:r>
          </w:p>
        </w:tc>
        <w:tc>
          <w:tcPr>
            <w:tcW w:w="3216" w:type="dxa"/>
            <w:tcBorders>
              <w:tl2br w:val="nil"/>
              <w:tr2bl w:val="nil"/>
            </w:tcBorders>
            <w:vAlign w:val="center"/>
          </w:tcPr>
          <w:p w14:paraId="2B128BEE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01 (0.028–10.523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vAlign w:val="center"/>
          </w:tcPr>
          <w:p w14:paraId="018EF8E4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62</w:t>
            </w:r>
          </w:p>
        </w:tc>
      </w:tr>
      <w:tr w:rsidR="00F24E7E" w14:paraId="3CD18452" w14:textId="77777777">
        <w:tc>
          <w:tcPr>
            <w:tcW w:w="1874" w:type="dxa"/>
            <w:tcBorders>
              <w:tl2br w:val="nil"/>
              <w:tr2bl w:val="nil"/>
            </w:tcBorders>
            <w:vAlign w:val="center"/>
          </w:tcPr>
          <w:p w14:paraId="3BC57E88" w14:textId="77777777" w:rsidR="00F24E7E" w:rsidRDefault="00F24E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2293F363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low × yes</w:t>
            </w:r>
          </w:p>
        </w:tc>
        <w:tc>
          <w:tcPr>
            <w:tcW w:w="3216" w:type="dxa"/>
            <w:tcBorders>
              <w:tl2br w:val="nil"/>
              <w:tr2bl w:val="nil"/>
            </w:tcBorders>
            <w:vAlign w:val="center"/>
          </w:tcPr>
          <w:p w14:paraId="20ECD77C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480 (0.046–8.310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vAlign w:val="center"/>
          </w:tcPr>
          <w:p w14:paraId="39138491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34</w:t>
            </w:r>
          </w:p>
        </w:tc>
      </w:tr>
      <w:tr w:rsidR="00F24E7E" w14:paraId="02F1A473" w14:textId="77777777">
        <w:tc>
          <w:tcPr>
            <w:tcW w:w="1874" w:type="dxa"/>
            <w:tcBorders>
              <w:tl2br w:val="nil"/>
              <w:tr2bl w:val="nil"/>
            </w:tcBorders>
            <w:vAlign w:val="center"/>
          </w:tcPr>
          <w:p w14:paraId="4CCE08DE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erceived speed × Professional training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173706A4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ast × no</w:t>
            </w:r>
          </w:p>
        </w:tc>
        <w:tc>
          <w:tcPr>
            <w:tcW w:w="3216" w:type="dxa"/>
            <w:tcBorders>
              <w:tl2br w:val="nil"/>
              <w:tr2bl w:val="nil"/>
            </w:tcBorders>
            <w:vAlign w:val="center"/>
          </w:tcPr>
          <w:p w14:paraId="35067AD3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00 (Reference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vAlign w:val="center"/>
          </w:tcPr>
          <w:p w14:paraId="54A2C1CC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</w:tr>
      <w:tr w:rsidR="00F24E7E" w14:paraId="3AFAF79F" w14:textId="77777777">
        <w:tc>
          <w:tcPr>
            <w:tcW w:w="1874" w:type="dxa"/>
            <w:tcBorders>
              <w:tl2br w:val="nil"/>
              <w:tr2bl w:val="nil"/>
            </w:tcBorders>
            <w:vAlign w:val="center"/>
          </w:tcPr>
          <w:p w14:paraId="0B3E947D" w14:textId="77777777" w:rsidR="00F24E7E" w:rsidRDefault="00F24E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7AD3488A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ast × yes</w:t>
            </w:r>
          </w:p>
        </w:tc>
        <w:tc>
          <w:tcPr>
            <w:tcW w:w="3216" w:type="dxa"/>
            <w:tcBorders>
              <w:tl2br w:val="nil"/>
              <w:tr2bl w:val="nil"/>
            </w:tcBorders>
            <w:vAlign w:val="center"/>
          </w:tcPr>
          <w:p w14:paraId="1692D1C2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281 (0.174–4.410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vAlign w:val="center"/>
          </w:tcPr>
          <w:p w14:paraId="1985BEF2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62</w:t>
            </w:r>
          </w:p>
        </w:tc>
      </w:tr>
      <w:tr w:rsidR="00F24E7E" w14:paraId="2103DACA" w14:textId="77777777">
        <w:tc>
          <w:tcPr>
            <w:tcW w:w="1874" w:type="dxa"/>
            <w:tcBorders>
              <w:tl2br w:val="nil"/>
              <w:tr2bl w:val="nil"/>
            </w:tcBorders>
            <w:vAlign w:val="center"/>
          </w:tcPr>
          <w:p w14:paraId="48FA60F5" w14:textId="77777777" w:rsidR="00F24E7E" w:rsidRDefault="00F24E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48667ACF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low × no</w:t>
            </w:r>
          </w:p>
        </w:tc>
        <w:tc>
          <w:tcPr>
            <w:tcW w:w="3216" w:type="dxa"/>
            <w:tcBorders>
              <w:tl2br w:val="nil"/>
              <w:tr2bl w:val="nil"/>
            </w:tcBorders>
            <w:vAlign w:val="center"/>
          </w:tcPr>
          <w:p w14:paraId="1E822EF1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890 (0.254–2.745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vAlign w:val="center"/>
          </w:tcPr>
          <w:p w14:paraId="034FA1EE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18</w:t>
            </w:r>
          </w:p>
        </w:tc>
      </w:tr>
      <w:tr w:rsidR="00F24E7E" w14:paraId="658D8DA0" w14:textId="77777777">
        <w:tc>
          <w:tcPr>
            <w:tcW w:w="1874" w:type="dxa"/>
            <w:tcBorders>
              <w:tl2br w:val="nil"/>
              <w:tr2bl w:val="nil"/>
            </w:tcBorders>
            <w:vAlign w:val="center"/>
          </w:tcPr>
          <w:p w14:paraId="2BED3B1F" w14:textId="77777777" w:rsidR="00F24E7E" w:rsidRDefault="00F24E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4701E688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low × yes</w:t>
            </w:r>
          </w:p>
        </w:tc>
        <w:tc>
          <w:tcPr>
            <w:tcW w:w="3216" w:type="dxa"/>
            <w:tcBorders>
              <w:tl2br w:val="nil"/>
              <w:tr2bl w:val="nil"/>
            </w:tcBorders>
            <w:vAlign w:val="center"/>
          </w:tcPr>
          <w:p w14:paraId="2EF5DA2E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184 (0.227–4.470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vAlign w:val="center"/>
          </w:tcPr>
          <w:p w14:paraId="28BFEA55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51</w:t>
            </w:r>
          </w:p>
        </w:tc>
      </w:tr>
      <w:tr w:rsidR="00F24E7E" w14:paraId="0AFD417F" w14:textId="77777777">
        <w:tc>
          <w:tcPr>
            <w:tcW w:w="1874" w:type="dxa"/>
            <w:tcBorders>
              <w:tl2br w:val="nil"/>
              <w:tr2bl w:val="nil"/>
            </w:tcBorders>
            <w:vAlign w:val="center"/>
          </w:tcPr>
          <w:p w14:paraId="027F2FA9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isk behavior × Helmet use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64541586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ore risk-taking × no</w:t>
            </w:r>
          </w:p>
        </w:tc>
        <w:tc>
          <w:tcPr>
            <w:tcW w:w="3216" w:type="dxa"/>
            <w:tcBorders>
              <w:tl2br w:val="nil"/>
              <w:tr2bl w:val="nil"/>
            </w:tcBorders>
            <w:vAlign w:val="center"/>
          </w:tcPr>
          <w:p w14:paraId="08CA9931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00 (Reference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vAlign w:val="center"/>
          </w:tcPr>
          <w:p w14:paraId="5F63994E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</w:tr>
      <w:tr w:rsidR="00F24E7E" w14:paraId="112090D2" w14:textId="77777777">
        <w:tc>
          <w:tcPr>
            <w:tcW w:w="1874" w:type="dxa"/>
            <w:tcBorders>
              <w:tl2br w:val="nil"/>
              <w:tr2bl w:val="nil"/>
            </w:tcBorders>
            <w:vAlign w:val="center"/>
          </w:tcPr>
          <w:p w14:paraId="30C657CA" w14:textId="77777777" w:rsidR="00F24E7E" w:rsidRDefault="00F24E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4422B221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ore risk-taking × yes</w:t>
            </w:r>
          </w:p>
        </w:tc>
        <w:tc>
          <w:tcPr>
            <w:tcW w:w="3216" w:type="dxa"/>
            <w:tcBorders>
              <w:tl2br w:val="nil"/>
              <w:tr2bl w:val="nil"/>
            </w:tcBorders>
            <w:vAlign w:val="center"/>
          </w:tcPr>
          <w:p w14:paraId="02187C5A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319 (0.030–2203.456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vAlign w:val="center"/>
          </w:tcPr>
          <w:p w14:paraId="00672C71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232</w:t>
            </w:r>
          </w:p>
        </w:tc>
      </w:tr>
      <w:tr w:rsidR="00F24E7E" w14:paraId="0136CA85" w14:textId="77777777">
        <w:tc>
          <w:tcPr>
            <w:tcW w:w="1874" w:type="dxa"/>
            <w:tcBorders>
              <w:tl2br w:val="nil"/>
              <w:tr2bl w:val="nil"/>
            </w:tcBorders>
            <w:vAlign w:val="center"/>
          </w:tcPr>
          <w:p w14:paraId="29608161" w14:textId="77777777" w:rsidR="00F24E7E" w:rsidRDefault="00F24E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76503F8D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ore cautious × no</w:t>
            </w:r>
          </w:p>
        </w:tc>
        <w:tc>
          <w:tcPr>
            <w:tcW w:w="3216" w:type="dxa"/>
            <w:tcBorders>
              <w:tl2br w:val="nil"/>
              <w:tr2bl w:val="nil"/>
            </w:tcBorders>
            <w:vAlign w:val="center"/>
          </w:tcPr>
          <w:p w14:paraId="7FA2F1D7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786 (0.012–369.534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vAlign w:val="center"/>
          </w:tcPr>
          <w:p w14:paraId="2924BB6B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53</w:t>
            </w:r>
          </w:p>
        </w:tc>
      </w:tr>
      <w:tr w:rsidR="00F24E7E" w14:paraId="77B299A1" w14:textId="77777777">
        <w:tc>
          <w:tcPr>
            <w:tcW w:w="1874" w:type="dxa"/>
            <w:tcBorders>
              <w:tl2br w:val="nil"/>
              <w:tr2bl w:val="nil"/>
            </w:tcBorders>
            <w:vAlign w:val="center"/>
          </w:tcPr>
          <w:p w14:paraId="2E041135" w14:textId="77777777" w:rsidR="00F24E7E" w:rsidRDefault="00F24E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6D14DD44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ore cautious × yes</w:t>
            </w:r>
          </w:p>
        </w:tc>
        <w:tc>
          <w:tcPr>
            <w:tcW w:w="3216" w:type="dxa"/>
            <w:tcBorders>
              <w:tl2br w:val="nil"/>
              <w:tr2bl w:val="nil"/>
            </w:tcBorders>
            <w:vAlign w:val="center"/>
          </w:tcPr>
          <w:p w14:paraId="54797C31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34 (0.030–279.230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vAlign w:val="center"/>
          </w:tcPr>
          <w:p w14:paraId="539E370C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27</w:t>
            </w:r>
          </w:p>
        </w:tc>
      </w:tr>
      <w:tr w:rsidR="00F24E7E" w14:paraId="52BA8FDF" w14:textId="77777777">
        <w:tc>
          <w:tcPr>
            <w:tcW w:w="1874" w:type="dxa"/>
            <w:tcBorders>
              <w:tl2br w:val="nil"/>
              <w:tr2bl w:val="nil"/>
            </w:tcBorders>
            <w:vAlign w:val="center"/>
          </w:tcPr>
          <w:p w14:paraId="19BCA044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isk behavior × Safety education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745CFE08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ore risk-taking × no</w:t>
            </w:r>
          </w:p>
        </w:tc>
        <w:tc>
          <w:tcPr>
            <w:tcW w:w="3216" w:type="dxa"/>
            <w:tcBorders>
              <w:tl2br w:val="nil"/>
              <w:tr2bl w:val="nil"/>
            </w:tcBorders>
            <w:vAlign w:val="center"/>
          </w:tcPr>
          <w:p w14:paraId="2E8A74FD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00 (Reference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vAlign w:val="center"/>
          </w:tcPr>
          <w:p w14:paraId="10B6DFF6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</w:tr>
      <w:tr w:rsidR="00F24E7E" w14:paraId="504D99EE" w14:textId="77777777">
        <w:tc>
          <w:tcPr>
            <w:tcW w:w="1874" w:type="dxa"/>
            <w:tcBorders>
              <w:tl2br w:val="nil"/>
              <w:tr2bl w:val="nil"/>
            </w:tcBorders>
            <w:vAlign w:val="center"/>
          </w:tcPr>
          <w:p w14:paraId="5A2E3DFE" w14:textId="77777777" w:rsidR="00F24E7E" w:rsidRDefault="00F24E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3B0D2D43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ore risk-taking × yes</w:t>
            </w:r>
          </w:p>
        </w:tc>
        <w:tc>
          <w:tcPr>
            <w:tcW w:w="3216" w:type="dxa"/>
            <w:tcBorders>
              <w:tl2br w:val="nil"/>
              <w:tr2bl w:val="nil"/>
            </w:tcBorders>
            <w:vAlign w:val="center"/>
          </w:tcPr>
          <w:p w14:paraId="038E4414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407 (0.000–42504.570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vAlign w:val="center"/>
          </w:tcPr>
          <w:p w14:paraId="03D6537D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220</w:t>
            </w:r>
          </w:p>
        </w:tc>
      </w:tr>
      <w:tr w:rsidR="00F24E7E" w14:paraId="781E891A" w14:textId="77777777">
        <w:tc>
          <w:tcPr>
            <w:tcW w:w="1874" w:type="dxa"/>
            <w:tcBorders>
              <w:tl2br w:val="nil"/>
              <w:tr2bl w:val="nil"/>
            </w:tcBorders>
            <w:vAlign w:val="center"/>
          </w:tcPr>
          <w:p w14:paraId="4C173027" w14:textId="77777777" w:rsidR="00F24E7E" w:rsidRDefault="00F24E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309F2934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ore cautious × no</w:t>
            </w:r>
          </w:p>
        </w:tc>
        <w:tc>
          <w:tcPr>
            <w:tcW w:w="3216" w:type="dxa"/>
            <w:tcBorders>
              <w:tl2br w:val="nil"/>
              <w:tr2bl w:val="nil"/>
            </w:tcBorders>
            <w:vAlign w:val="center"/>
          </w:tcPr>
          <w:p w14:paraId="64FC6BFB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76 (0.000–70709.130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vAlign w:val="center"/>
          </w:tcPr>
          <w:p w14:paraId="42C76FF3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09</w:t>
            </w:r>
          </w:p>
        </w:tc>
      </w:tr>
      <w:tr w:rsidR="00F24E7E" w14:paraId="7DA55479" w14:textId="77777777">
        <w:tc>
          <w:tcPr>
            <w:tcW w:w="1874" w:type="dxa"/>
            <w:tcBorders>
              <w:tl2br w:val="nil"/>
              <w:tr2bl w:val="nil"/>
            </w:tcBorders>
            <w:vAlign w:val="center"/>
          </w:tcPr>
          <w:p w14:paraId="467EA3C1" w14:textId="77777777" w:rsidR="00F24E7E" w:rsidRDefault="00F24E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035CFFF4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ore cautious × yes</w:t>
            </w:r>
          </w:p>
        </w:tc>
        <w:tc>
          <w:tcPr>
            <w:tcW w:w="3216" w:type="dxa"/>
            <w:tcBorders>
              <w:tl2br w:val="nil"/>
              <w:tr2bl w:val="nil"/>
            </w:tcBorders>
            <w:vAlign w:val="center"/>
          </w:tcPr>
          <w:p w14:paraId="21D3E924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215 (0.001–104650.200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vAlign w:val="center"/>
          </w:tcPr>
          <w:p w14:paraId="59A3D814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29</w:t>
            </w:r>
          </w:p>
        </w:tc>
      </w:tr>
      <w:tr w:rsidR="00F24E7E" w14:paraId="7607C73A" w14:textId="77777777">
        <w:tc>
          <w:tcPr>
            <w:tcW w:w="8522" w:type="dxa"/>
            <w:gridSpan w:val="4"/>
            <w:tcBorders>
              <w:tl2br w:val="nil"/>
              <w:tr2bl w:val="nil"/>
            </w:tcBorders>
            <w:vAlign w:val="center"/>
          </w:tcPr>
          <w:p w14:paraId="4AA6A4A9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pplementary Joint Effects</w:t>
            </w:r>
          </w:p>
        </w:tc>
      </w:tr>
      <w:tr w:rsidR="00F24E7E" w14:paraId="0DC7727A" w14:textId="77777777">
        <w:tc>
          <w:tcPr>
            <w:tcW w:w="1874" w:type="dxa"/>
            <w:tcBorders>
              <w:tl2br w:val="nil"/>
              <w:tr2bl w:val="nil"/>
            </w:tcBorders>
            <w:vAlign w:val="center"/>
          </w:tcPr>
          <w:p w14:paraId="2372E220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Perceived speed × Warm-up duration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0959A864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ast × no warm-up</w:t>
            </w:r>
          </w:p>
        </w:tc>
        <w:tc>
          <w:tcPr>
            <w:tcW w:w="3216" w:type="dxa"/>
            <w:tcBorders>
              <w:tl2br w:val="nil"/>
              <w:tr2bl w:val="nil"/>
            </w:tcBorders>
            <w:vAlign w:val="center"/>
          </w:tcPr>
          <w:p w14:paraId="4F9DB1BC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00 (Reference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vAlign w:val="center"/>
          </w:tcPr>
          <w:p w14:paraId="6FB855FB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</w:tr>
      <w:tr w:rsidR="00F24E7E" w14:paraId="32A31C89" w14:textId="77777777">
        <w:tc>
          <w:tcPr>
            <w:tcW w:w="1874" w:type="dxa"/>
            <w:tcBorders>
              <w:tl2br w:val="nil"/>
              <w:tr2bl w:val="nil"/>
            </w:tcBorders>
            <w:vAlign w:val="center"/>
          </w:tcPr>
          <w:p w14:paraId="377F6233" w14:textId="77777777" w:rsidR="00F24E7E" w:rsidRDefault="00F24E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2CE71AFE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ast × ≤10 min</w:t>
            </w:r>
          </w:p>
        </w:tc>
        <w:tc>
          <w:tcPr>
            <w:tcW w:w="3216" w:type="dxa"/>
            <w:tcBorders>
              <w:tl2br w:val="nil"/>
              <w:tr2bl w:val="nil"/>
            </w:tcBorders>
            <w:vAlign w:val="center"/>
          </w:tcPr>
          <w:p w14:paraId="39033B4B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849 (0.196–121.509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vAlign w:val="center"/>
          </w:tcPr>
          <w:p w14:paraId="4C068EDA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54</w:t>
            </w:r>
          </w:p>
        </w:tc>
      </w:tr>
      <w:tr w:rsidR="00F24E7E" w14:paraId="5751D277" w14:textId="77777777">
        <w:tc>
          <w:tcPr>
            <w:tcW w:w="1874" w:type="dxa"/>
            <w:tcBorders>
              <w:tl2br w:val="nil"/>
              <w:tr2bl w:val="nil"/>
            </w:tcBorders>
            <w:vAlign w:val="center"/>
          </w:tcPr>
          <w:p w14:paraId="368A775B" w14:textId="77777777" w:rsidR="00F24E7E" w:rsidRDefault="00F24E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7911B1C0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ast × 11-20 min</w:t>
            </w:r>
          </w:p>
        </w:tc>
        <w:tc>
          <w:tcPr>
            <w:tcW w:w="3216" w:type="dxa"/>
            <w:tcBorders>
              <w:tl2br w:val="nil"/>
              <w:tr2bl w:val="nil"/>
            </w:tcBorders>
            <w:vAlign w:val="center"/>
          </w:tcPr>
          <w:p w14:paraId="36DD0ED5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943 (0.149–143.780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vAlign w:val="center"/>
          </w:tcPr>
          <w:p w14:paraId="598ED36D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60</w:t>
            </w:r>
          </w:p>
        </w:tc>
      </w:tr>
      <w:tr w:rsidR="00F24E7E" w14:paraId="008DE0A8" w14:textId="77777777">
        <w:tc>
          <w:tcPr>
            <w:tcW w:w="1874" w:type="dxa"/>
            <w:tcBorders>
              <w:tl2br w:val="nil"/>
              <w:tr2bl w:val="nil"/>
            </w:tcBorders>
            <w:vAlign w:val="center"/>
          </w:tcPr>
          <w:p w14:paraId="7903FF36" w14:textId="77777777" w:rsidR="00F24E7E" w:rsidRDefault="00F24E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2962AE9C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ast × 21-30 min</w:t>
            </w:r>
          </w:p>
        </w:tc>
        <w:tc>
          <w:tcPr>
            <w:tcW w:w="3216" w:type="dxa"/>
            <w:tcBorders>
              <w:tl2br w:val="nil"/>
              <w:tr2bl w:val="nil"/>
            </w:tcBorders>
            <w:vAlign w:val="center"/>
          </w:tcPr>
          <w:p w14:paraId="49D1510A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147 (0.059–149.810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vAlign w:val="center"/>
          </w:tcPr>
          <w:p w14:paraId="7E1ED993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01</w:t>
            </w:r>
          </w:p>
        </w:tc>
      </w:tr>
      <w:tr w:rsidR="00F24E7E" w14:paraId="0F554218" w14:textId="77777777">
        <w:tc>
          <w:tcPr>
            <w:tcW w:w="1874" w:type="dxa"/>
            <w:tcBorders>
              <w:tl2br w:val="nil"/>
              <w:tr2bl w:val="nil"/>
            </w:tcBorders>
            <w:vAlign w:val="center"/>
          </w:tcPr>
          <w:p w14:paraId="5DF03112" w14:textId="77777777" w:rsidR="00F24E7E" w:rsidRDefault="00F24E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6297678A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ast × &gt;30 min</w:t>
            </w:r>
          </w:p>
        </w:tc>
        <w:tc>
          <w:tcPr>
            <w:tcW w:w="3216" w:type="dxa"/>
            <w:tcBorders>
              <w:tl2br w:val="nil"/>
              <w:tr2bl w:val="nil"/>
            </w:tcBorders>
            <w:vAlign w:val="center"/>
          </w:tcPr>
          <w:p w14:paraId="656C02EE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.202 (0.005–650.600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vAlign w:val="center"/>
          </w:tcPr>
          <w:p w14:paraId="7BB95094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239</w:t>
            </w:r>
          </w:p>
        </w:tc>
      </w:tr>
      <w:tr w:rsidR="00F24E7E" w14:paraId="5A928231" w14:textId="77777777">
        <w:tc>
          <w:tcPr>
            <w:tcW w:w="1874" w:type="dxa"/>
            <w:tcBorders>
              <w:tl2br w:val="nil"/>
              <w:tr2bl w:val="nil"/>
            </w:tcBorders>
            <w:vAlign w:val="center"/>
          </w:tcPr>
          <w:p w14:paraId="54D53DCD" w14:textId="77777777" w:rsidR="00F24E7E" w:rsidRDefault="00F24E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13B0CC53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low × no warm-up</w:t>
            </w:r>
          </w:p>
        </w:tc>
        <w:tc>
          <w:tcPr>
            <w:tcW w:w="3216" w:type="dxa"/>
            <w:tcBorders>
              <w:tl2br w:val="nil"/>
              <w:tr2bl w:val="nil"/>
            </w:tcBorders>
            <w:vAlign w:val="center"/>
          </w:tcPr>
          <w:p w14:paraId="009B4062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448 (0.036–89.321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vAlign w:val="center"/>
          </w:tcPr>
          <w:p w14:paraId="5F0193DE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25</w:t>
            </w:r>
          </w:p>
        </w:tc>
      </w:tr>
      <w:tr w:rsidR="00F24E7E" w14:paraId="4D8C8D4D" w14:textId="77777777">
        <w:tc>
          <w:tcPr>
            <w:tcW w:w="1874" w:type="dxa"/>
            <w:tcBorders>
              <w:tl2br w:val="nil"/>
              <w:tr2bl w:val="nil"/>
            </w:tcBorders>
            <w:vAlign w:val="center"/>
          </w:tcPr>
          <w:p w14:paraId="41996F3D" w14:textId="77777777" w:rsidR="00F24E7E" w:rsidRDefault="00F24E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364D3E0B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low × ≤10 min</w:t>
            </w:r>
          </w:p>
        </w:tc>
        <w:tc>
          <w:tcPr>
            <w:tcW w:w="3216" w:type="dxa"/>
            <w:tcBorders>
              <w:tl2br w:val="nil"/>
              <w:tr2bl w:val="nil"/>
            </w:tcBorders>
            <w:vAlign w:val="center"/>
          </w:tcPr>
          <w:p w14:paraId="4C51FF64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905 (0.218–105.288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vAlign w:val="center"/>
          </w:tcPr>
          <w:p w14:paraId="00BF7F8A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58</w:t>
            </w:r>
          </w:p>
        </w:tc>
      </w:tr>
      <w:tr w:rsidR="00F24E7E" w14:paraId="5ED26977" w14:textId="77777777">
        <w:tc>
          <w:tcPr>
            <w:tcW w:w="1874" w:type="dxa"/>
            <w:tcBorders>
              <w:tl2br w:val="nil"/>
              <w:tr2bl w:val="nil"/>
            </w:tcBorders>
            <w:vAlign w:val="center"/>
          </w:tcPr>
          <w:p w14:paraId="24159758" w14:textId="77777777" w:rsidR="00F24E7E" w:rsidRDefault="00F24E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6B5BDE23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low × 11-20 min</w:t>
            </w:r>
          </w:p>
        </w:tc>
        <w:tc>
          <w:tcPr>
            <w:tcW w:w="3216" w:type="dxa"/>
            <w:tcBorders>
              <w:tl2br w:val="nil"/>
              <w:tr2bl w:val="nil"/>
            </w:tcBorders>
            <w:vAlign w:val="center"/>
          </w:tcPr>
          <w:p w14:paraId="3E65D662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519 (0.183–70.360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vAlign w:val="center"/>
          </w:tcPr>
          <w:p w14:paraId="63DE3635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30</w:t>
            </w:r>
          </w:p>
        </w:tc>
      </w:tr>
      <w:tr w:rsidR="00F24E7E" w14:paraId="1BA42EC2" w14:textId="77777777">
        <w:tc>
          <w:tcPr>
            <w:tcW w:w="1874" w:type="dxa"/>
            <w:tcBorders>
              <w:tl2br w:val="nil"/>
              <w:tr2bl w:val="nil"/>
            </w:tcBorders>
            <w:vAlign w:val="center"/>
          </w:tcPr>
          <w:p w14:paraId="4924EEBE" w14:textId="77777777" w:rsidR="00F24E7E" w:rsidRDefault="00F24E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28E7DA2C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low × 21-30 min</w:t>
            </w:r>
          </w:p>
        </w:tc>
        <w:tc>
          <w:tcPr>
            <w:tcW w:w="3216" w:type="dxa"/>
            <w:tcBorders>
              <w:tl2br w:val="nil"/>
              <w:tr2bl w:val="nil"/>
            </w:tcBorders>
            <w:vAlign w:val="center"/>
          </w:tcPr>
          <w:p w14:paraId="61A99A15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246 (0.067–165.373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vAlign w:val="center"/>
          </w:tcPr>
          <w:p w14:paraId="4288F823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09</w:t>
            </w:r>
          </w:p>
        </w:tc>
      </w:tr>
      <w:tr w:rsidR="00F24E7E" w14:paraId="4CF2EAB6" w14:textId="77777777">
        <w:tc>
          <w:tcPr>
            <w:tcW w:w="1874" w:type="dxa"/>
            <w:tcBorders>
              <w:tl2br w:val="nil"/>
              <w:tr2bl w:val="nil"/>
            </w:tcBorders>
            <w:vAlign w:val="center"/>
          </w:tcPr>
          <w:p w14:paraId="04A28C5E" w14:textId="77777777" w:rsidR="00F24E7E" w:rsidRDefault="00F24E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6AEF94FD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low × &gt;30 min</w:t>
            </w:r>
          </w:p>
        </w:tc>
        <w:tc>
          <w:tcPr>
            <w:tcW w:w="3216" w:type="dxa"/>
            <w:tcBorders>
              <w:tl2br w:val="nil"/>
              <w:tr2bl w:val="nil"/>
            </w:tcBorders>
            <w:vAlign w:val="center"/>
          </w:tcPr>
          <w:p w14:paraId="04339983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.158 (0.000–135.464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vAlign w:val="center"/>
          </w:tcPr>
          <w:p w14:paraId="4A94E3C5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75</w:t>
            </w:r>
          </w:p>
        </w:tc>
      </w:tr>
      <w:tr w:rsidR="00F24E7E" w14:paraId="3691A6EF" w14:textId="77777777">
        <w:tc>
          <w:tcPr>
            <w:tcW w:w="1874" w:type="dxa"/>
            <w:tcBorders>
              <w:tl2br w:val="nil"/>
              <w:tr2bl w:val="nil"/>
            </w:tcBorders>
            <w:vAlign w:val="center"/>
          </w:tcPr>
          <w:p w14:paraId="1E232268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isk behavior × Warm-up duration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44EBC4E6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ore risk-taking × no warm-up</w:t>
            </w:r>
          </w:p>
        </w:tc>
        <w:tc>
          <w:tcPr>
            <w:tcW w:w="3216" w:type="dxa"/>
            <w:tcBorders>
              <w:tl2br w:val="nil"/>
              <w:tr2bl w:val="nil"/>
            </w:tcBorders>
            <w:vAlign w:val="center"/>
          </w:tcPr>
          <w:p w14:paraId="23ED9295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00 (Reference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vAlign w:val="center"/>
          </w:tcPr>
          <w:p w14:paraId="6C1D2E99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</w:tr>
      <w:tr w:rsidR="00F24E7E" w14:paraId="1980E366" w14:textId="77777777">
        <w:tc>
          <w:tcPr>
            <w:tcW w:w="1874" w:type="dxa"/>
            <w:tcBorders>
              <w:tl2br w:val="nil"/>
              <w:tr2bl w:val="nil"/>
            </w:tcBorders>
            <w:vAlign w:val="center"/>
          </w:tcPr>
          <w:p w14:paraId="0CBDE257" w14:textId="77777777" w:rsidR="00F24E7E" w:rsidRDefault="00F24E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6BA0C9F7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ore risk-taking × ≤10 min</w:t>
            </w:r>
          </w:p>
        </w:tc>
        <w:tc>
          <w:tcPr>
            <w:tcW w:w="3216" w:type="dxa"/>
            <w:tcBorders>
              <w:tl2br w:val="nil"/>
              <w:tr2bl w:val="nil"/>
            </w:tcBorders>
            <w:vAlign w:val="center"/>
          </w:tcPr>
          <w:p w14:paraId="127108F0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656316.000 (1.000–33763050.000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vAlign w:val="center"/>
          </w:tcPr>
          <w:p w14:paraId="15708A93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8</w:t>
            </w:r>
          </w:p>
        </w:tc>
      </w:tr>
      <w:tr w:rsidR="00F24E7E" w14:paraId="7A45A646" w14:textId="77777777">
        <w:tc>
          <w:tcPr>
            <w:tcW w:w="1874" w:type="dxa"/>
            <w:tcBorders>
              <w:tl2br w:val="nil"/>
              <w:tr2bl w:val="nil"/>
            </w:tcBorders>
            <w:vAlign w:val="center"/>
          </w:tcPr>
          <w:p w14:paraId="00A08A2A" w14:textId="77777777" w:rsidR="00F24E7E" w:rsidRDefault="00F24E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29E11306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ore risk-taking × 11-20 min</w:t>
            </w:r>
          </w:p>
        </w:tc>
        <w:tc>
          <w:tcPr>
            <w:tcW w:w="3216" w:type="dxa"/>
            <w:tcBorders>
              <w:tl2br w:val="nil"/>
              <w:tr2bl w:val="nil"/>
            </w:tcBorders>
            <w:vAlign w:val="center"/>
          </w:tcPr>
          <w:p w14:paraId="3AA395A3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82528400.000 (1.000–10888760.000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vAlign w:val="center"/>
          </w:tcPr>
          <w:p w14:paraId="30B065FF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406</w:t>
            </w:r>
          </w:p>
        </w:tc>
      </w:tr>
      <w:tr w:rsidR="00F24E7E" w14:paraId="1F3D1C1E" w14:textId="77777777">
        <w:tc>
          <w:tcPr>
            <w:tcW w:w="1874" w:type="dxa"/>
            <w:tcBorders>
              <w:tl2br w:val="nil"/>
              <w:tr2bl w:val="nil"/>
            </w:tcBorders>
            <w:vAlign w:val="center"/>
          </w:tcPr>
          <w:p w14:paraId="5D08C5F0" w14:textId="77777777" w:rsidR="00F24E7E" w:rsidRDefault="00F24E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349E616E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ore risk-taking × 21-30 min</w:t>
            </w:r>
          </w:p>
        </w:tc>
        <w:tc>
          <w:tcPr>
            <w:tcW w:w="3216" w:type="dxa"/>
            <w:tcBorders>
              <w:tl2br w:val="nil"/>
              <w:tr2bl w:val="nil"/>
            </w:tcBorders>
            <w:vAlign w:val="center"/>
          </w:tcPr>
          <w:p w14:paraId="3B0C7940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267963.000 (1.000–2869866.000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vAlign w:val="center"/>
          </w:tcPr>
          <w:p w14:paraId="6894603E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F24E7E" w14:paraId="52E42471" w14:textId="77777777">
        <w:tc>
          <w:tcPr>
            <w:tcW w:w="1874" w:type="dxa"/>
            <w:tcBorders>
              <w:tl2br w:val="nil"/>
              <w:tr2bl w:val="nil"/>
            </w:tcBorders>
            <w:vAlign w:val="center"/>
          </w:tcPr>
          <w:p w14:paraId="066C6C77" w14:textId="77777777" w:rsidR="00F24E7E" w:rsidRDefault="00F24E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0889C23D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ore risk-taking × &gt;30 min</w:t>
            </w:r>
          </w:p>
        </w:tc>
        <w:tc>
          <w:tcPr>
            <w:tcW w:w="3216" w:type="dxa"/>
            <w:tcBorders>
              <w:tl2br w:val="nil"/>
              <w:tr2bl w:val="nil"/>
            </w:tcBorders>
            <w:vAlign w:val="center"/>
          </w:tcPr>
          <w:p w14:paraId="27ED49B2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343225000.000 (1.000–317334400000.000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vAlign w:val="center"/>
          </w:tcPr>
          <w:p w14:paraId="5530F998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573</w:t>
            </w:r>
          </w:p>
        </w:tc>
      </w:tr>
      <w:tr w:rsidR="00F24E7E" w14:paraId="349B92EE" w14:textId="77777777">
        <w:tc>
          <w:tcPr>
            <w:tcW w:w="1874" w:type="dxa"/>
            <w:tcBorders>
              <w:tl2br w:val="nil"/>
              <w:tr2bl w:val="nil"/>
            </w:tcBorders>
            <w:vAlign w:val="center"/>
          </w:tcPr>
          <w:p w14:paraId="1556F64B" w14:textId="77777777" w:rsidR="00F24E7E" w:rsidRDefault="00F24E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44335CA9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ore cautious × no warm-up</w:t>
            </w:r>
          </w:p>
        </w:tc>
        <w:tc>
          <w:tcPr>
            <w:tcW w:w="3216" w:type="dxa"/>
            <w:tcBorders>
              <w:tl2br w:val="nil"/>
              <w:tr2bl w:val="nil"/>
            </w:tcBorders>
            <w:vAlign w:val="center"/>
          </w:tcPr>
          <w:p w14:paraId="017688D4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6198990.000 (1.000–729925200.000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vAlign w:val="center"/>
          </w:tcPr>
          <w:p w14:paraId="3B6BE0CB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79</w:t>
            </w:r>
          </w:p>
        </w:tc>
      </w:tr>
      <w:tr w:rsidR="00F24E7E" w14:paraId="0BAC0CA1" w14:textId="77777777">
        <w:tc>
          <w:tcPr>
            <w:tcW w:w="1874" w:type="dxa"/>
            <w:tcBorders>
              <w:tl2br w:val="nil"/>
              <w:tr2bl w:val="nil"/>
            </w:tcBorders>
            <w:vAlign w:val="center"/>
          </w:tcPr>
          <w:p w14:paraId="4F6088D4" w14:textId="77777777" w:rsidR="00F24E7E" w:rsidRDefault="00F24E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456E1B16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ore cautious × ≤10 min</w:t>
            </w:r>
          </w:p>
        </w:tc>
        <w:tc>
          <w:tcPr>
            <w:tcW w:w="3216" w:type="dxa"/>
            <w:tcBorders>
              <w:tl2br w:val="nil"/>
              <w:tr2bl w:val="nil"/>
            </w:tcBorders>
            <w:vAlign w:val="center"/>
          </w:tcPr>
          <w:p w14:paraId="2C11EE50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6840480.000 (2.226–704645100.000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vAlign w:val="center"/>
          </w:tcPr>
          <w:p w14:paraId="46F04C4D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45</w:t>
            </w:r>
          </w:p>
        </w:tc>
      </w:tr>
      <w:tr w:rsidR="00F24E7E" w14:paraId="07233993" w14:textId="77777777">
        <w:tc>
          <w:tcPr>
            <w:tcW w:w="1874" w:type="dxa"/>
            <w:tcBorders>
              <w:tl2br w:val="nil"/>
              <w:tr2bl w:val="nil"/>
            </w:tcBorders>
            <w:vAlign w:val="center"/>
          </w:tcPr>
          <w:p w14:paraId="626D2A1E" w14:textId="77777777" w:rsidR="00F24E7E" w:rsidRDefault="00F24E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10F5B27E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ore cautious × 11-20 min</w:t>
            </w:r>
          </w:p>
        </w:tc>
        <w:tc>
          <w:tcPr>
            <w:tcW w:w="3216" w:type="dxa"/>
            <w:tcBorders>
              <w:tl2br w:val="nil"/>
              <w:tr2bl w:val="nil"/>
            </w:tcBorders>
            <w:vAlign w:val="center"/>
          </w:tcPr>
          <w:p w14:paraId="3CCD4D56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26825500.000 (3.433–551512200.000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vAlign w:val="center"/>
          </w:tcPr>
          <w:p w14:paraId="2B1CB39C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85</w:t>
            </w:r>
          </w:p>
        </w:tc>
      </w:tr>
      <w:tr w:rsidR="00F24E7E" w14:paraId="1B148518" w14:textId="77777777">
        <w:tc>
          <w:tcPr>
            <w:tcW w:w="1874" w:type="dxa"/>
            <w:tcBorders>
              <w:tl2br w:val="nil"/>
              <w:tr2bl w:val="nil"/>
            </w:tcBorders>
            <w:vAlign w:val="center"/>
          </w:tcPr>
          <w:p w14:paraId="6D645DF8" w14:textId="77777777" w:rsidR="00F24E7E" w:rsidRDefault="00F24E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3E75DB52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ore cautious × 21-30 min</w:t>
            </w:r>
          </w:p>
        </w:tc>
        <w:tc>
          <w:tcPr>
            <w:tcW w:w="3216" w:type="dxa"/>
            <w:tcBorders>
              <w:tl2br w:val="nil"/>
              <w:tr2bl w:val="nil"/>
            </w:tcBorders>
            <w:vAlign w:val="center"/>
          </w:tcPr>
          <w:p w14:paraId="4A6BA5BD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0234540.000 (1.000–600009000.000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vAlign w:val="center"/>
          </w:tcPr>
          <w:p w14:paraId="1EC23268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0</w:t>
            </w:r>
          </w:p>
        </w:tc>
      </w:tr>
      <w:tr w:rsidR="00F24E7E" w14:paraId="4A269EAD" w14:textId="77777777">
        <w:tc>
          <w:tcPr>
            <w:tcW w:w="1874" w:type="dxa"/>
            <w:tcBorders>
              <w:tl2br w:val="nil"/>
              <w:tr2bl w:val="nil"/>
            </w:tcBorders>
            <w:vAlign w:val="center"/>
          </w:tcPr>
          <w:p w14:paraId="7D429DDE" w14:textId="77777777" w:rsidR="00F24E7E" w:rsidRDefault="00F24E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7FAF37AB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ore cautious × &gt;30 min</w:t>
            </w:r>
          </w:p>
        </w:tc>
        <w:tc>
          <w:tcPr>
            <w:tcW w:w="3216" w:type="dxa"/>
            <w:tcBorders>
              <w:tl2br w:val="nil"/>
              <w:tr2bl w:val="nil"/>
            </w:tcBorders>
            <w:vAlign w:val="center"/>
          </w:tcPr>
          <w:p w14:paraId="7FF79C38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08839800.000 (1.000–10585840000.000)</w:t>
            </w:r>
          </w:p>
        </w:tc>
        <w:tc>
          <w:tcPr>
            <w:tcW w:w="1557" w:type="dxa"/>
            <w:tcBorders>
              <w:tl2br w:val="nil"/>
              <w:tr2bl w:val="nil"/>
            </w:tcBorders>
            <w:vAlign w:val="center"/>
          </w:tcPr>
          <w:p w14:paraId="59310F59" w14:textId="77777777" w:rsidR="00F24E7E" w:rsidRDefault="00D359C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236</w:t>
            </w:r>
          </w:p>
        </w:tc>
      </w:tr>
    </w:tbl>
    <w:p w14:paraId="46A2286A" w14:textId="77777777" w:rsidR="00F24E7E" w:rsidRDefault="00D359C6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Note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r>
        <w:rPr>
          <w:rFonts w:ascii="Times New Roman" w:hAnsi="Times New Roman" w:cs="Times New Roman"/>
          <w:sz w:val="18"/>
          <w:szCs w:val="18"/>
        </w:rPr>
        <w:t>:</w:t>
      </w:r>
      <w:r>
        <w:rPr>
          <w:rFonts w:ascii="Times New Roman" w:hAnsi="Times New Roman" w:cs="Times New Roman" w:hint="eastAsia"/>
          <w:sz w:val="18"/>
          <w:szCs w:val="18"/>
        </w:rPr>
        <w:t xml:space="preserve"> OR, odds ratio. </w:t>
      </w:r>
      <w:proofErr w:type="gramStart"/>
      <w:r>
        <w:rPr>
          <w:rFonts w:ascii="Times New Roman" w:hAnsi="Times New Roman" w:cs="Times New Roman"/>
          <w:sz w:val="18"/>
          <w:szCs w:val="18"/>
        </w:rPr>
        <w:t>CI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>confidence interval</w:t>
      </w:r>
      <w:r>
        <w:rPr>
          <w:rFonts w:ascii="Times New Roman" w:hAnsi="Times New Roman" w:cs="Times New Roman" w:hint="eastAsia"/>
          <w:sz w:val="18"/>
          <w:szCs w:val="18"/>
        </w:rPr>
        <w:t>.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14:paraId="55F554FB" w14:textId="77777777" w:rsidR="00F24E7E" w:rsidRDefault="00F24E7E">
      <w:pPr>
        <w:rPr>
          <w:rFonts w:ascii="Times New Roman" w:hAnsi="Times New Roman" w:cs="Times New Roman"/>
          <w:sz w:val="18"/>
          <w:szCs w:val="18"/>
        </w:rPr>
      </w:pPr>
    </w:p>
    <w:p w14:paraId="3FC9FF4B" w14:textId="77777777" w:rsidR="00F24E7E" w:rsidRDefault="00F24E7E">
      <w:pPr>
        <w:rPr>
          <w:rFonts w:ascii="Times New Roman" w:hAnsi="Times New Roman" w:cs="Times New Roman"/>
          <w:sz w:val="18"/>
          <w:szCs w:val="18"/>
        </w:rPr>
      </w:pPr>
    </w:p>
    <w:p w14:paraId="4353BF7B" w14:textId="77777777" w:rsidR="00F24E7E" w:rsidRDefault="00F24E7E">
      <w:pPr>
        <w:rPr>
          <w:rFonts w:ascii="Times New Roman" w:hAnsi="Times New Roman" w:cs="Times New Roman"/>
          <w:sz w:val="18"/>
          <w:szCs w:val="18"/>
        </w:rPr>
      </w:pPr>
    </w:p>
    <w:p w14:paraId="7EE5A659" w14:textId="77777777" w:rsidR="00F24E7E" w:rsidRDefault="00F24E7E">
      <w:pPr>
        <w:rPr>
          <w:rFonts w:ascii="Times New Roman" w:hAnsi="Times New Roman" w:cs="Times New Roman"/>
          <w:sz w:val="18"/>
          <w:szCs w:val="18"/>
        </w:rPr>
      </w:pPr>
    </w:p>
    <w:p w14:paraId="4B2BAE46" w14:textId="77777777" w:rsidR="00F24E7E" w:rsidRDefault="00F24E7E">
      <w:pPr>
        <w:rPr>
          <w:rFonts w:ascii="Times New Roman" w:hAnsi="Times New Roman" w:cs="Times New Roman"/>
          <w:sz w:val="18"/>
          <w:szCs w:val="18"/>
        </w:rPr>
      </w:pPr>
    </w:p>
    <w:p w14:paraId="65C99CB4" w14:textId="77777777" w:rsidR="00F24E7E" w:rsidRDefault="00F24E7E">
      <w:pPr>
        <w:rPr>
          <w:rFonts w:ascii="Times New Roman" w:hAnsi="Times New Roman" w:cs="Times New Roman"/>
          <w:sz w:val="18"/>
          <w:szCs w:val="18"/>
        </w:rPr>
      </w:pPr>
    </w:p>
    <w:p w14:paraId="028D871A" w14:textId="77777777" w:rsidR="00F24E7E" w:rsidRDefault="00F24E7E">
      <w:pPr>
        <w:rPr>
          <w:rFonts w:ascii="Times New Roman" w:hAnsi="Times New Roman" w:cs="Times New Roman"/>
          <w:sz w:val="18"/>
          <w:szCs w:val="18"/>
        </w:rPr>
      </w:pPr>
    </w:p>
    <w:p w14:paraId="0A849E88" w14:textId="77777777" w:rsidR="00F24E7E" w:rsidRDefault="00F24E7E">
      <w:pPr>
        <w:rPr>
          <w:rFonts w:ascii="Times New Roman" w:hAnsi="Times New Roman" w:cs="Times New Roman"/>
          <w:sz w:val="18"/>
          <w:szCs w:val="18"/>
        </w:rPr>
      </w:pPr>
    </w:p>
    <w:p w14:paraId="1CC26FB9" w14:textId="77777777" w:rsidR="00F24E7E" w:rsidRDefault="00F24E7E">
      <w:pPr>
        <w:rPr>
          <w:rFonts w:ascii="Times New Roman" w:hAnsi="Times New Roman" w:cs="Times New Roman"/>
          <w:sz w:val="18"/>
          <w:szCs w:val="18"/>
        </w:rPr>
      </w:pPr>
    </w:p>
    <w:p w14:paraId="6A44CC09" w14:textId="77777777" w:rsidR="00F24E7E" w:rsidRDefault="00F24E7E">
      <w:pPr>
        <w:rPr>
          <w:rFonts w:ascii="Times New Roman" w:hAnsi="Times New Roman" w:cs="Times New Roman"/>
          <w:sz w:val="18"/>
          <w:szCs w:val="18"/>
        </w:rPr>
      </w:pPr>
    </w:p>
    <w:p w14:paraId="6C545CEE" w14:textId="77777777" w:rsidR="00F24E7E" w:rsidRDefault="00D359C6">
      <w:r>
        <w:rPr>
          <w:rFonts w:hint="eastAsia"/>
          <w:noProof/>
          <w:lang w:val="en-IN" w:eastAsia="en-IN"/>
        </w:rPr>
        <w:lastRenderedPageBreak/>
        <w:drawing>
          <wp:inline distT="0" distB="0" distL="114300" distR="114300" wp14:anchorId="1761DE69" wp14:editId="209E15D9">
            <wp:extent cx="5265420" cy="2217420"/>
            <wp:effectExtent l="0" t="0" r="1905" b="1905"/>
            <wp:docPr id="2" name="图片 2" descr="RCS补充（敏感分析图）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RCS补充（敏感分析图）Figure 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2217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7E0EF1" w14:textId="77777777" w:rsidR="00F24E7E" w:rsidRDefault="00D359C6">
      <w:pPr>
        <w:jc w:val="center"/>
        <w:rPr>
          <w:sz w:val="18"/>
          <w:szCs w:val="18"/>
        </w:rPr>
      </w:pP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 w:val="18"/>
          <w:szCs w:val="18"/>
        </w:rPr>
        <w:t>FIGURE S1 Nonlinear associations of height and weight with severe snow-sport injury using restricted cubic splines.</w:t>
      </w:r>
      <w:proofErr w:type="gramEnd"/>
    </w:p>
    <w:p w14:paraId="2E1036C0" w14:textId="77777777" w:rsidR="00F24E7E" w:rsidRDefault="00D359C6">
      <w:r>
        <w:rPr>
          <w:rFonts w:ascii="Times New Roman" w:hAnsi="Times New Roman" w:cs="Times New Roman"/>
          <w:sz w:val="18"/>
          <w:szCs w:val="18"/>
        </w:rPr>
        <w:t>Note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r>
        <w:rPr>
          <w:rFonts w:ascii="Times New Roman" w:hAnsi="Times New Roman" w:cs="Times New Roman"/>
          <w:sz w:val="18"/>
          <w:szCs w:val="18"/>
        </w:rPr>
        <w:t>:</w:t>
      </w:r>
      <w:r>
        <w:rPr>
          <w:rFonts w:ascii="Times New Roman" w:hAnsi="Times New Roman" w:cs="Times New Roman" w:hint="eastAsia"/>
          <w:sz w:val="18"/>
          <w:szCs w:val="18"/>
        </w:rPr>
        <w:t xml:space="preserve"> R</w:t>
      </w:r>
      <w:r>
        <w:rPr>
          <w:rFonts w:ascii="Times New Roman" w:hAnsi="Times New Roman" w:cs="Times New Roman"/>
          <w:sz w:val="18"/>
          <w:szCs w:val="18"/>
        </w:rPr>
        <w:t>C</w:t>
      </w:r>
      <w:r>
        <w:rPr>
          <w:rFonts w:ascii="Times New Roman" w:hAnsi="Times New Roman" w:cs="Times New Roman" w:hint="eastAsia"/>
          <w:sz w:val="18"/>
          <w:szCs w:val="18"/>
        </w:rPr>
        <w:t xml:space="preserve">S, restricted cubic splines. (A), RCS of height. (B), RCS of weight. </w:t>
      </w:r>
    </w:p>
    <w:p w14:paraId="3F113FB0" w14:textId="77777777" w:rsidR="00F24E7E" w:rsidRDefault="00F24E7E">
      <w:pPr>
        <w:rPr>
          <w:rFonts w:ascii="Times New Roman" w:hAnsi="Times New Roman" w:cs="Times New Roman"/>
        </w:rPr>
      </w:pPr>
    </w:p>
    <w:p w14:paraId="13C517E9" w14:textId="77777777" w:rsidR="00F24E7E" w:rsidRDefault="00F24E7E">
      <w:pPr>
        <w:rPr>
          <w:rFonts w:ascii="Times New Roman" w:hAnsi="Times New Roman" w:cs="Times New Roman"/>
          <w:b/>
          <w:bCs/>
        </w:rPr>
      </w:pPr>
      <w:bookmarkStart w:id="1" w:name="OLE_LINK5"/>
    </w:p>
    <w:p w14:paraId="0B32F860" w14:textId="77777777" w:rsidR="00F24E7E" w:rsidRDefault="00F24E7E">
      <w:pPr>
        <w:rPr>
          <w:rFonts w:ascii="Times New Roman" w:hAnsi="Times New Roman" w:cs="Times New Roman"/>
          <w:b/>
          <w:bCs/>
        </w:rPr>
      </w:pPr>
    </w:p>
    <w:p w14:paraId="3D6F2D3A" w14:textId="77777777" w:rsidR="00F24E7E" w:rsidRDefault="00F24E7E">
      <w:pPr>
        <w:rPr>
          <w:rFonts w:ascii="Times New Roman" w:hAnsi="Times New Roman" w:cs="Times New Roman"/>
          <w:b/>
          <w:bCs/>
        </w:rPr>
      </w:pPr>
    </w:p>
    <w:p w14:paraId="6D26E64E" w14:textId="77777777" w:rsidR="00F24E7E" w:rsidRDefault="00F24E7E">
      <w:pPr>
        <w:rPr>
          <w:rFonts w:ascii="Times New Roman" w:hAnsi="Times New Roman" w:cs="Times New Roman"/>
          <w:b/>
          <w:bCs/>
        </w:rPr>
      </w:pPr>
    </w:p>
    <w:p w14:paraId="085E2F2F" w14:textId="77777777" w:rsidR="00F24E7E" w:rsidRDefault="00F24E7E">
      <w:pPr>
        <w:rPr>
          <w:rFonts w:ascii="Times New Roman" w:hAnsi="Times New Roman" w:cs="Times New Roman"/>
          <w:b/>
          <w:bCs/>
        </w:rPr>
      </w:pPr>
    </w:p>
    <w:bookmarkEnd w:id="1"/>
    <w:p w14:paraId="2044C078" w14:textId="77777777" w:rsidR="00F24E7E" w:rsidRDefault="00F24E7E"/>
    <w:p w14:paraId="08987D62" w14:textId="77777777" w:rsidR="00F24E7E" w:rsidRDefault="00F24E7E"/>
    <w:p w14:paraId="5D0EDE82" w14:textId="77777777" w:rsidR="00F24E7E" w:rsidRDefault="00D359C6">
      <w:r>
        <w:rPr>
          <w:rFonts w:hint="eastAsia"/>
          <w:noProof/>
          <w:lang w:val="en-IN" w:eastAsia="en-IN"/>
        </w:rPr>
        <w:drawing>
          <wp:inline distT="0" distB="0" distL="114300" distR="114300" wp14:anchorId="6BB8E60B" wp14:editId="2F5E2763">
            <wp:extent cx="5274310" cy="3073400"/>
            <wp:effectExtent l="0" t="0" r="2540" b="3175"/>
            <wp:docPr id="1" name="图片 1" descr="Fig.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S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7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7B0D20" w14:textId="77777777" w:rsidR="00F24E7E" w:rsidRDefault="00D359C6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 w:val="18"/>
          <w:szCs w:val="18"/>
        </w:rPr>
        <w:t>FIGURE S2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>Population fraction preventable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>by modifiable factor scenario with 95% confidence intervals.</w:t>
      </w:r>
      <w:proofErr w:type="gramEnd"/>
    </w:p>
    <w:p w14:paraId="71B34DAD" w14:textId="77777777" w:rsidR="00F24E7E" w:rsidRDefault="00D359C6">
      <w:pPr>
        <w:rPr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Notes: PFP, population fraction preventable (standardized to the injured cohort) = (baseline predicted risk − counterfactual predicted risk under the optimal level)/baseline predicted risk, with risks averaged over the analytic population of injured participants. </w:t>
      </w:r>
      <w:proofErr w:type="gramStart"/>
      <w:r>
        <w:rPr>
          <w:rFonts w:ascii="Times New Roman" w:hAnsi="Times New Roman" w:cs="Times New Roman"/>
          <w:sz w:val="18"/>
          <w:szCs w:val="18"/>
        </w:rPr>
        <w:t>CI, confidence interval</w:t>
      </w:r>
      <w:r>
        <w:rPr>
          <w:rFonts w:ascii="Times New Roman" w:hAnsi="Times New Roman" w:cs="Times New Roman" w:hint="eastAsia"/>
          <w:sz w:val="18"/>
          <w:szCs w:val="18"/>
        </w:rPr>
        <w:t>.</w:t>
      </w:r>
      <w:proofErr w:type="gramEnd"/>
    </w:p>
    <w:p w14:paraId="4B18F453" w14:textId="77777777" w:rsidR="00F24E7E" w:rsidRDefault="00F24E7E">
      <w:bookmarkStart w:id="2" w:name="_GoBack"/>
      <w:bookmarkEnd w:id="2"/>
    </w:p>
    <w:sectPr w:rsidR="00F24E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JhMDU2Mjg0ZmIzYjlhNjNkNmI0MWZhMjZlNjExMzQifQ=="/>
  </w:docVars>
  <w:rsids>
    <w:rsidRoot w:val="00F24E7E"/>
    <w:rsid w:val="001F48FE"/>
    <w:rsid w:val="00705678"/>
    <w:rsid w:val="007521A8"/>
    <w:rsid w:val="00D359C6"/>
    <w:rsid w:val="00F24E7E"/>
    <w:rsid w:val="10403599"/>
    <w:rsid w:val="129B61A1"/>
    <w:rsid w:val="15F8706F"/>
    <w:rsid w:val="1E4511A1"/>
    <w:rsid w:val="1E58147E"/>
    <w:rsid w:val="1E640348"/>
    <w:rsid w:val="31010D8F"/>
    <w:rsid w:val="43EC41DF"/>
    <w:rsid w:val="6E990B73"/>
    <w:rsid w:val="6F6F77FC"/>
    <w:rsid w:val="709222A1"/>
    <w:rsid w:val="78197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AD95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autoRedefine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autoRedefine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autoRedefine/>
    <w:qFormat/>
    <w:rPr>
      <w:b/>
    </w:rPr>
  </w:style>
  <w:style w:type="paragraph" w:styleId="BalloonText">
    <w:name w:val="Balloon Text"/>
    <w:basedOn w:val="Normal"/>
    <w:link w:val="BalloonTextChar"/>
    <w:rsid w:val="001F48F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F48FE"/>
    <w:rPr>
      <w:rFonts w:ascii="Tahom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autoRedefine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autoRedefine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autoRedefine/>
    <w:qFormat/>
    <w:rPr>
      <w:b/>
    </w:rPr>
  </w:style>
  <w:style w:type="paragraph" w:styleId="BalloonText">
    <w:name w:val="Balloon Text"/>
    <w:basedOn w:val="Normal"/>
    <w:link w:val="BalloonTextChar"/>
    <w:rsid w:val="001F48F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F48FE"/>
    <w:rPr>
      <w:rFonts w:ascii="Tahom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761</Words>
  <Characters>10039</Characters>
  <Application>Microsoft Office Word</Application>
  <DocSecurity>0</DocSecurity>
  <Lines>83</Lines>
  <Paragraphs>23</Paragraphs>
  <ScaleCrop>false</ScaleCrop>
  <Company/>
  <LinksUpToDate>false</LinksUpToDate>
  <CharactersWithSpaces>11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45918</dc:creator>
  <cp:lastModifiedBy>Lakshmi R</cp:lastModifiedBy>
  <cp:revision>3</cp:revision>
  <dcterms:created xsi:type="dcterms:W3CDTF">2026-03-31T07:59:00Z</dcterms:created>
  <dcterms:modified xsi:type="dcterms:W3CDTF">2026-04-08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5B85B93C55BA41F48B500EBD3F3A6225_12</vt:lpwstr>
  </property>
  <property fmtid="{D5CDD505-2E9C-101B-9397-08002B2CF9AE}" pid="4" name="KSOTemplateDocerSaveRecord">
    <vt:lpwstr>eyJoZGlkIjoiMTZkMzdhOTNkMDUzMzhkMTY4ODFmZjQ1NTFkOGQ3YjUiLCJ1c2VySWQiOiIzMjQ1OTc1OTcifQ==</vt:lpwstr>
  </property>
</Properties>
</file>